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6FB4" w:rsidRPr="00BF1B90" w:rsidRDefault="00656FB4" w:rsidP="008411F4">
      <w:pPr>
        <w:pStyle w:val="Heading1"/>
        <w:spacing w:line="480" w:lineRule="auto"/>
      </w:pPr>
      <w:r w:rsidRPr="00BF1B90">
        <w:t>Supplementary Table S</w:t>
      </w:r>
      <w:r>
        <w:t>2</w:t>
      </w:r>
      <w:r w:rsidRPr="00BF1B90">
        <w:t xml:space="preserve">. </w:t>
      </w:r>
      <w:r>
        <w:t xml:space="preserve">STR </w:t>
      </w:r>
      <w:r w:rsidR="004B08DD">
        <w:t xml:space="preserve">profiles </w:t>
      </w:r>
      <w:r w:rsidR="00FC4DFD">
        <w:t>of MPNST cell lines*</w:t>
      </w:r>
    </w:p>
    <w:tbl>
      <w:tblPr>
        <w:tblW w:w="922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33"/>
        <w:gridCol w:w="1113"/>
        <w:gridCol w:w="1114"/>
        <w:gridCol w:w="1114"/>
        <w:gridCol w:w="1113"/>
        <w:gridCol w:w="1114"/>
        <w:gridCol w:w="1114"/>
        <w:gridCol w:w="1114"/>
      </w:tblGrid>
      <w:tr w:rsidR="00FC4DFD" w:rsidRPr="00656FB4" w:rsidTr="00FC4DFD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6FB4" w:rsidRDefault="00656FB4">
            <w:pPr>
              <w:rPr>
                <w:rFonts w:ascii="Calibri" w:hAnsi="Calibri"/>
                <w:bCs/>
                <w:color w:val="000000"/>
                <w:sz w:val="18"/>
                <w:szCs w:val="22"/>
              </w:rPr>
            </w:pPr>
          </w:p>
          <w:p w:rsidR="008411F4" w:rsidRPr="00656FB4" w:rsidRDefault="008411F4">
            <w:pPr>
              <w:rPr>
                <w:rFonts w:ascii="Calibri" w:hAnsi="Calibri"/>
                <w:bCs/>
                <w:color w:val="000000"/>
                <w:sz w:val="18"/>
                <w:szCs w:val="22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FC4DFD" w:rsidRDefault="00656FB4" w:rsidP="00656FB4">
            <w:pPr>
              <w:jc w:val="center"/>
              <w:rPr>
                <w:rFonts w:ascii="Calibri" w:hAnsi="Calibri"/>
                <w:b/>
                <w:color w:val="000000"/>
                <w:sz w:val="18"/>
                <w:szCs w:val="22"/>
              </w:rPr>
            </w:pPr>
            <w:r w:rsidRPr="00FC4DFD">
              <w:rPr>
                <w:rFonts w:ascii="Calibri" w:hAnsi="Calibri"/>
                <w:b/>
                <w:color w:val="000000"/>
                <w:sz w:val="18"/>
                <w:szCs w:val="22"/>
              </w:rPr>
              <w:t>S1507-2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FC4DFD" w:rsidRDefault="00656FB4" w:rsidP="00656FB4">
            <w:pPr>
              <w:jc w:val="center"/>
              <w:rPr>
                <w:rFonts w:ascii="Calibri" w:hAnsi="Calibri"/>
                <w:b/>
                <w:color w:val="000000"/>
                <w:sz w:val="18"/>
                <w:szCs w:val="22"/>
              </w:rPr>
            </w:pPr>
            <w:r w:rsidRPr="00FC4DFD">
              <w:rPr>
                <w:rFonts w:ascii="Calibri" w:hAnsi="Calibri"/>
                <w:b/>
                <w:color w:val="000000"/>
                <w:sz w:val="18"/>
                <w:szCs w:val="22"/>
              </w:rPr>
              <w:t>S462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FC4DFD" w:rsidRDefault="00656FB4" w:rsidP="00656FB4">
            <w:pPr>
              <w:jc w:val="center"/>
              <w:rPr>
                <w:rFonts w:ascii="Calibri" w:hAnsi="Calibri"/>
                <w:b/>
                <w:color w:val="000000"/>
                <w:sz w:val="18"/>
                <w:szCs w:val="22"/>
              </w:rPr>
            </w:pPr>
            <w:r w:rsidRPr="00FC4DFD">
              <w:rPr>
                <w:rFonts w:ascii="Calibri" w:hAnsi="Calibri"/>
                <w:b/>
                <w:color w:val="000000"/>
                <w:sz w:val="18"/>
                <w:szCs w:val="22"/>
              </w:rPr>
              <w:t>STS26T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FC4DFD" w:rsidRDefault="00656FB4" w:rsidP="00656FB4">
            <w:pPr>
              <w:jc w:val="center"/>
              <w:rPr>
                <w:rFonts w:ascii="Calibri" w:hAnsi="Calibri"/>
                <w:b/>
                <w:color w:val="000000"/>
                <w:sz w:val="18"/>
                <w:szCs w:val="22"/>
              </w:rPr>
            </w:pPr>
            <w:r w:rsidRPr="00FC4DFD">
              <w:rPr>
                <w:rFonts w:ascii="Calibri" w:hAnsi="Calibri"/>
                <w:b/>
                <w:color w:val="000000"/>
                <w:sz w:val="18"/>
                <w:szCs w:val="22"/>
              </w:rPr>
              <w:t>ST8814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FC4DFD" w:rsidRDefault="00656FB4" w:rsidP="00656FB4">
            <w:pPr>
              <w:jc w:val="center"/>
              <w:rPr>
                <w:rFonts w:ascii="Calibri" w:hAnsi="Calibri"/>
                <w:b/>
                <w:color w:val="000000"/>
                <w:sz w:val="18"/>
                <w:szCs w:val="22"/>
              </w:rPr>
            </w:pPr>
            <w:r w:rsidRPr="00FC4DFD">
              <w:rPr>
                <w:rFonts w:ascii="Calibri" w:hAnsi="Calibri"/>
                <w:b/>
                <w:color w:val="000000"/>
                <w:sz w:val="18"/>
                <w:szCs w:val="22"/>
              </w:rPr>
              <w:t>YST-1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FC4DFD" w:rsidRDefault="00656FB4" w:rsidP="00656FB4">
            <w:pPr>
              <w:jc w:val="center"/>
              <w:rPr>
                <w:rFonts w:ascii="Calibri" w:hAnsi="Calibri"/>
                <w:b/>
                <w:color w:val="000000"/>
                <w:sz w:val="18"/>
                <w:szCs w:val="22"/>
              </w:rPr>
            </w:pPr>
            <w:r w:rsidRPr="00FC4DFD">
              <w:rPr>
                <w:rFonts w:ascii="Calibri" w:hAnsi="Calibri"/>
                <w:b/>
                <w:color w:val="000000"/>
                <w:sz w:val="18"/>
                <w:szCs w:val="22"/>
              </w:rPr>
              <w:t>HS-Sch-2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FC4DFD" w:rsidRDefault="00656FB4" w:rsidP="00656FB4">
            <w:pPr>
              <w:jc w:val="center"/>
              <w:rPr>
                <w:rFonts w:ascii="Calibri" w:hAnsi="Calibri"/>
                <w:b/>
                <w:color w:val="000000"/>
                <w:sz w:val="18"/>
                <w:szCs w:val="22"/>
              </w:rPr>
            </w:pPr>
            <w:r w:rsidRPr="00FC4DFD">
              <w:rPr>
                <w:rFonts w:ascii="Calibri" w:hAnsi="Calibri"/>
                <w:b/>
                <w:color w:val="000000"/>
                <w:sz w:val="18"/>
                <w:szCs w:val="22"/>
              </w:rPr>
              <w:t>HS-PSS</w:t>
            </w:r>
          </w:p>
        </w:tc>
      </w:tr>
      <w:tr w:rsidR="00FC4DFD" w:rsidRPr="00656FB4" w:rsidTr="00FC4DFD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>
            <w:pPr>
              <w:rPr>
                <w:rFonts w:ascii="Calibri" w:hAnsi="Calibri"/>
                <w:bCs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bCs/>
                <w:color w:val="000000"/>
                <w:sz w:val="18"/>
                <w:szCs w:val="22"/>
              </w:rPr>
              <w:t>AMEL_al1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X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X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X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X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X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X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X</w:t>
            </w:r>
          </w:p>
        </w:tc>
      </w:tr>
      <w:tr w:rsidR="00FC4DFD" w:rsidRPr="00656FB4" w:rsidTr="00FC4DF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>
            <w:pPr>
              <w:rPr>
                <w:rFonts w:ascii="Calibri" w:hAnsi="Calibri"/>
                <w:bCs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bCs/>
                <w:color w:val="000000"/>
                <w:sz w:val="18"/>
                <w:szCs w:val="22"/>
              </w:rPr>
              <w:t>AMEL_al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Y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Y</w:t>
            </w:r>
          </w:p>
        </w:tc>
      </w:tr>
      <w:tr w:rsidR="00FC4DFD" w:rsidRPr="00656FB4" w:rsidTr="008411F4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>
            <w:pPr>
              <w:rPr>
                <w:rFonts w:ascii="Calibri" w:hAnsi="Calibri"/>
                <w:bCs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bCs/>
                <w:color w:val="000000"/>
                <w:sz w:val="18"/>
                <w:szCs w:val="22"/>
              </w:rPr>
              <w:t>CSF1PO_al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0</w:t>
            </w:r>
          </w:p>
        </w:tc>
      </w:tr>
      <w:tr w:rsidR="00FC4DFD" w:rsidRPr="00656FB4" w:rsidTr="008411F4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>
            <w:pPr>
              <w:rPr>
                <w:rFonts w:ascii="Calibri" w:hAnsi="Calibri"/>
                <w:bCs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bCs/>
                <w:color w:val="000000"/>
                <w:sz w:val="18"/>
                <w:szCs w:val="22"/>
              </w:rPr>
              <w:t>CSF1PO_al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2</w:t>
            </w:r>
          </w:p>
        </w:tc>
      </w:tr>
      <w:tr w:rsidR="00FC4DFD" w:rsidRPr="00656FB4" w:rsidTr="00FC4DF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>
            <w:pPr>
              <w:rPr>
                <w:rFonts w:ascii="Calibri" w:hAnsi="Calibri"/>
                <w:bCs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bCs/>
                <w:color w:val="000000"/>
                <w:sz w:val="18"/>
                <w:szCs w:val="22"/>
              </w:rPr>
              <w:t>D13S317_al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8</w:t>
            </w:r>
          </w:p>
        </w:tc>
      </w:tr>
      <w:tr w:rsidR="00FC4DFD" w:rsidRPr="00656FB4" w:rsidTr="00FC4DF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>
            <w:pPr>
              <w:rPr>
                <w:rFonts w:ascii="Calibri" w:hAnsi="Calibri"/>
                <w:bCs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bCs/>
                <w:color w:val="000000"/>
                <w:sz w:val="18"/>
                <w:szCs w:val="22"/>
              </w:rPr>
              <w:t>D13S317_al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0</w:t>
            </w:r>
          </w:p>
        </w:tc>
      </w:tr>
      <w:tr w:rsidR="00FC4DFD" w:rsidRPr="00656FB4" w:rsidTr="008411F4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>
            <w:pPr>
              <w:rPr>
                <w:rFonts w:ascii="Calibri" w:hAnsi="Calibri"/>
                <w:bCs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bCs/>
                <w:color w:val="000000"/>
                <w:sz w:val="18"/>
                <w:szCs w:val="22"/>
              </w:rPr>
              <w:t>D16S539_al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0</w:t>
            </w:r>
          </w:p>
        </w:tc>
      </w:tr>
      <w:tr w:rsidR="00FC4DFD" w:rsidRPr="00656FB4" w:rsidTr="008411F4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>
            <w:pPr>
              <w:rPr>
                <w:rFonts w:ascii="Calibri" w:hAnsi="Calibri"/>
                <w:bCs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bCs/>
                <w:color w:val="000000"/>
                <w:sz w:val="18"/>
                <w:szCs w:val="22"/>
              </w:rPr>
              <w:t>D16S539_al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</w:tr>
      <w:tr w:rsidR="00FC4DFD" w:rsidRPr="00656FB4" w:rsidTr="00FC4DF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>
            <w:pPr>
              <w:rPr>
                <w:rFonts w:ascii="Calibri" w:hAnsi="Calibri"/>
                <w:bCs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bCs/>
                <w:color w:val="000000"/>
                <w:sz w:val="18"/>
                <w:szCs w:val="22"/>
              </w:rPr>
              <w:t>D18S51_al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4</w:t>
            </w:r>
          </w:p>
        </w:tc>
      </w:tr>
      <w:tr w:rsidR="00FC4DFD" w:rsidRPr="00656FB4" w:rsidTr="00FC4DF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>
            <w:pPr>
              <w:rPr>
                <w:rFonts w:ascii="Calibri" w:hAnsi="Calibri"/>
                <w:bCs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bCs/>
                <w:color w:val="000000"/>
                <w:sz w:val="18"/>
                <w:szCs w:val="22"/>
              </w:rPr>
              <w:t>D18S51_al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5</w:t>
            </w:r>
          </w:p>
        </w:tc>
      </w:tr>
      <w:tr w:rsidR="00FC4DFD" w:rsidRPr="00656FB4" w:rsidTr="008411F4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>
            <w:pPr>
              <w:rPr>
                <w:rFonts w:ascii="Calibri" w:hAnsi="Calibri"/>
                <w:bCs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bCs/>
                <w:color w:val="000000"/>
                <w:sz w:val="18"/>
                <w:szCs w:val="22"/>
              </w:rPr>
              <w:t>D19S433_al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4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3</w:t>
            </w:r>
          </w:p>
        </w:tc>
      </w:tr>
      <w:tr w:rsidR="00FC4DFD" w:rsidRPr="00656FB4" w:rsidTr="008411F4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>
            <w:pPr>
              <w:rPr>
                <w:rFonts w:ascii="Calibri" w:hAnsi="Calibri"/>
                <w:bCs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bCs/>
                <w:color w:val="000000"/>
                <w:sz w:val="18"/>
                <w:szCs w:val="22"/>
              </w:rPr>
              <w:t>D19S433_al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</w:tr>
      <w:tr w:rsidR="00FC4DFD" w:rsidRPr="00656FB4" w:rsidTr="00FC4DF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>
            <w:pPr>
              <w:rPr>
                <w:rFonts w:ascii="Calibri" w:hAnsi="Calibri"/>
                <w:bCs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bCs/>
                <w:color w:val="000000"/>
                <w:sz w:val="18"/>
                <w:szCs w:val="22"/>
              </w:rPr>
              <w:t>D21S11_al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3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28</w:t>
            </w:r>
          </w:p>
        </w:tc>
      </w:tr>
      <w:tr w:rsidR="00FC4DFD" w:rsidRPr="00656FB4" w:rsidTr="00FC4DF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>
            <w:pPr>
              <w:rPr>
                <w:rFonts w:ascii="Calibri" w:hAnsi="Calibri"/>
                <w:bCs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bCs/>
                <w:color w:val="000000"/>
                <w:sz w:val="18"/>
                <w:szCs w:val="22"/>
              </w:rPr>
              <w:t>D21S11_al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3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32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3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32</w:t>
            </w:r>
          </w:p>
        </w:tc>
      </w:tr>
      <w:tr w:rsidR="00FC4DFD" w:rsidRPr="00656FB4" w:rsidTr="008411F4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>
            <w:pPr>
              <w:rPr>
                <w:rFonts w:ascii="Calibri" w:hAnsi="Calibri"/>
                <w:bCs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bCs/>
                <w:color w:val="000000"/>
                <w:sz w:val="18"/>
                <w:szCs w:val="22"/>
              </w:rPr>
              <w:t>D2S1338_al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2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9</w:t>
            </w:r>
          </w:p>
        </w:tc>
      </w:tr>
      <w:tr w:rsidR="00FC4DFD" w:rsidRPr="00656FB4" w:rsidTr="008411F4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>
            <w:pPr>
              <w:rPr>
                <w:rFonts w:ascii="Calibri" w:hAnsi="Calibri"/>
                <w:bCs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bCs/>
                <w:color w:val="000000"/>
                <w:sz w:val="18"/>
                <w:szCs w:val="22"/>
              </w:rPr>
              <w:t>D2S1338_al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</w:tr>
      <w:tr w:rsidR="00FC4DFD" w:rsidRPr="00656FB4" w:rsidTr="00FC4DF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>
            <w:pPr>
              <w:rPr>
                <w:rFonts w:ascii="Calibri" w:hAnsi="Calibri"/>
                <w:bCs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bCs/>
                <w:color w:val="000000"/>
                <w:sz w:val="18"/>
                <w:szCs w:val="22"/>
              </w:rPr>
              <w:t>D3S1358_al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6</w:t>
            </w:r>
          </w:p>
        </w:tc>
      </w:tr>
      <w:tr w:rsidR="00FC4DFD" w:rsidRPr="00656FB4" w:rsidTr="00FC4DF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>
            <w:pPr>
              <w:rPr>
                <w:rFonts w:ascii="Calibri" w:hAnsi="Calibri"/>
                <w:bCs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bCs/>
                <w:color w:val="000000"/>
                <w:sz w:val="18"/>
                <w:szCs w:val="22"/>
              </w:rPr>
              <w:t>D3S1358_al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</w:tr>
      <w:tr w:rsidR="00FC4DFD" w:rsidRPr="00656FB4" w:rsidTr="008411F4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>
            <w:pPr>
              <w:rPr>
                <w:rFonts w:ascii="Calibri" w:hAnsi="Calibri"/>
                <w:bCs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bCs/>
                <w:color w:val="000000"/>
                <w:sz w:val="18"/>
                <w:szCs w:val="22"/>
              </w:rPr>
              <w:t>D5S818_al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9</w:t>
            </w:r>
          </w:p>
        </w:tc>
      </w:tr>
      <w:tr w:rsidR="00FC4DFD" w:rsidRPr="00656FB4" w:rsidTr="008411F4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>
            <w:pPr>
              <w:rPr>
                <w:rFonts w:ascii="Calibri" w:hAnsi="Calibri"/>
                <w:bCs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bCs/>
                <w:color w:val="000000"/>
                <w:sz w:val="18"/>
                <w:szCs w:val="22"/>
              </w:rPr>
              <w:t>D5S818_al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1</w:t>
            </w:r>
          </w:p>
        </w:tc>
      </w:tr>
      <w:tr w:rsidR="00FC4DFD" w:rsidRPr="00656FB4" w:rsidTr="00FC4DF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>
            <w:pPr>
              <w:rPr>
                <w:rFonts w:ascii="Calibri" w:hAnsi="Calibri"/>
                <w:bCs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bCs/>
                <w:color w:val="000000"/>
                <w:sz w:val="18"/>
                <w:szCs w:val="22"/>
              </w:rPr>
              <w:t>D7S820_al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0</w:t>
            </w:r>
          </w:p>
        </w:tc>
      </w:tr>
      <w:tr w:rsidR="00FC4DFD" w:rsidRPr="00656FB4" w:rsidTr="00FC4DF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>
            <w:pPr>
              <w:rPr>
                <w:rFonts w:ascii="Calibri" w:hAnsi="Calibri"/>
                <w:bCs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bCs/>
                <w:color w:val="000000"/>
                <w:sz w:val="18"/>
                <w:szCs w:val="22"/>
              </w:rPr>
              <w:t>D7S820_al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2</w:t>
            </w:r>
          </w:p>
        </w:tc>
      </w:tr>
      <w:tr w:rsidR="00FC4DFD" w:rsidRPr="00656FB4" w:rsidTr="008411F4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>
            <w:pPr>
              <w:rPr>
                <w:rFonts w:ascii="Calibri" w:hAnsi="Calibri"/>
                <w:bCs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bCs/>
                <w:color w:val="000000"/>
                <w:sz w:val="18"/>
                <w:szCs w:val="22"/>
              </w:rPr>
              <w:t>D8S1179_al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4</w:t>
            </w:r>
          </w:p>
        </w:tc>
      </w:tr>
      <w:tr w:rsidR="00FC4DFD" w:rsidRPr="00656FB4" w:rsidTr="008411F4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>
            <w:pPr>
              <w:rPr>
                <w:rFonts w:ascii="Calibri" w:hAnsi="Calibri"/>
                <w:bCs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bCs/>
                <w:color w:val="000000"/>
                <w:sz w:val="18"/>
                <w:szCs w:val="22"/>
              </w:rPr>
              <w:t>D8S1179_al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5</w:t>
            </w:r>
          </w:p>
        </w:tc>
      </w:tr>
      <w:tr w:rsidR="00FC4DFD" w:rsidRPr="00656FB4" w:rsidTr="00FC4DF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>
            <w:pPr>
              <w:rPr>
                <w:rFonts w:ascii="Calibri" w:hAnsi="Calibri"/>
                <w:bCs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bCs/>
                <w:color w:val="000000"/>
                <w:sz w:val="18"/>
                <w:szCs w:val="22"/>
              </w:rPr>
              <w:t>FGA_al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2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2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22</w:t>
            </w:r>
          </w:p>
        </w:tc>
      </w:tr>
      <w:tr w:rsidR="00FC4DFD" w:rsidRPr="00656FB4" w:rsidTr="00FC4DF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>
            <w:pPr>
              <w:rPr>
                <w:rFonts w:ascii="Calibri" w:hAnsi="Calibri"/>
                <w:bCs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bCs/>
                <w:color w:val="000000"/>
                <w:sz w:val="18"/>
                <w:szCs w:val="22"/>
              </w:rPr>
              <w:t>FGA_al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2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2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</w:tr>
      <w:tr w:rsidR="00FC4DFD" w:rsidRPr="00656FB4" w:rsidTr="008411F4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>
            <w:pPr>
              <w:rPr>
                <w:rFonts w:ascii="Calibri" w:hAnsi="Calibri"/>
                <w:bCs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bCs/>
                <w:color w:val="000000"/>
                <w:sz w:val="18"/>
                <w:szCs w:val="22"/>
              </w:rPr>
              <w:t>TH01_al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9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6</w:t>
            </w:r>
          </w:p>
        </w:tc>
      </w:tr>
      <w:tr w:rsidR="00FC4DFD" w:rsidRPr="00656FB4" w:rsidTr="008411F4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>
            <w:pPr>
              <w:rPr>
                <w:rFonts w:ascii="Calibri" w:hAnsi="Calibri"/>
                <w:bCs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bCs/>
                <w:color w:val="000000"/>
                <w:sz w:val="18"/>
                <w:szCs w:val="22"/>
              </w:rPr>
              <w:t>TH01_al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9.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9</w:t>
            </w:r>
          </w:p>
        </w:tc>
      </w:tr>
      <w:tr w:rsidR="00FC4DFD" w:rsidRPr="00656FB4" w:rsidTr="00FC4DF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>
            <w:pPr>
              <w:rPr>
                <w:rFonts w:ascii="Calibri" w:hAnsi="Calibri"/>
                <w:bCs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bCs/>
                <w:color w:val="000000"/>
                <w:sz w:val="18"/>
                <w:szCs w:val="22"/>
              </w:rPr>
              <w:t>TPOX_al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8</w:t>
            </w:r>
          </w:p>
        </w:tc>
      </w:tr>
      <w:tr w:rsidR="00FC4DFD" w:rsidRPr="00656FB4" w:rsidTr="00FC4DF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>
            <w:pPr>
              <w:rPr>
                <w:rFonts w:ascii="Calibri" w:hAnsi="Calibri"/>
                <w:bCs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bCs/>
                <w:color w:val="000000"/>
                <w:sz w:val="18"/>
                <w:szCs w:val="22"/>
              </w:rPr>
              <w:t>TPOX_al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</w:tr>
      <w:tr w:rsidR="00FC4DFD" w:rsidRPr="00656FB4" w:rsidTr="008411F4">
        <w:trPr>
          <w:trHeight w:val="300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>
            <w:pPr>
              <w:rPr>
                <w:rFonts w:ascii="Calibri" w:hAnsi="Calibri"/>
                <w:bCs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bCs/>
                <w:color w:val="000000"/>
                <w:sz w:val="18"/>
                <w:szCs w:val="22"/>
              </w:rPr>
              <w:t>vWA_al1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5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9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7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6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7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5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4</w:t>
            </w:r>
          </w:p>
        </w:tc>
      </w:tr>
      <w:tr w:rsidR="00FC4DFD" w:rsidRPr="00656FB4" w:rsidTr="008411F4">
        <w:trPr>
          <w:trHeight w:val="63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>
            <w:pPr>
              <w:rPr>
                <w:rFonts w:ascii="Calibri" w:hAnsi="Calibri"/>
                <w:bCs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bCs/>
                <w:color w:val="000000"/>
                <w:sz w:val="18"/>
                <w:szCs w:val="22"/>
              </w:rPr>
              <w:t>vWA_al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FB4" w:rsidRPr="00656FB4" w:rsidRDefault="00656FB4" w:rsidP="00656FB4">
            <w:pPr>
              <w:jc w:val="center"/>
              <w:rPr>
                <w:rFonts w:ascii="Calibri" w:hAnsi="Calibri"/>
                <w:color w:val="000000"/>
                <w:sz w:val="18"/>
                <w:szCs w:val="22"/>
              </w:rPr>
            </w:pPr>
            <w:r w:rsidRPr="00656FB4">
              <w:rPr>
                <w:rFonts w:ascii="Calibri" w:hAnsi="Calibri"/>
                <w:color w:val="000000"/>
                <w:sz w:val="18"/>
                <w:szCs w:val="22"/>
              </w:rPr>
              <w:t>15</w:t>
            </w:r>
          </w:p>
        </w:tc>
      </w:tr>
    </w:tbl>
    <w:p w:rsidR="00656FB4" w:rsidRPr="008411F4" w:rsidRDefault="00FC4DFD" w:rsidP="00FC4DFD">
      <w:pPr>
        <w:rPr>
          <w:rFonts w:asciiTheme="minorHAnsi" w:hAnsiTheme="minorHAnsi"/>
          <w:sz w:val="20"/>
        </w:rPr>
        <w:sectPr w:rsidR="00656FB4" w:rsidRPr="008411F4" w:rsidSect="00FC4DFD">
          <w:pgSz w:w="11907" w:h="16840" w:code="9"/>
          <w:pgMar w:top="1417" w:right="1417" w:bottom="1417" w:left="1417" w:header="709" w:footer="709" w:gutter="0"/>
          <w:cols w:space="708"/>
          <w:docGrid w:linePitch="360"/>
        </w:sectPr>
      </w:pPr>
      <w:r w:rsidRPr="008411F4">
        <w:rPr>
          <w:rFonts w:asciiTheme="minorHAnsi" w:hAnsiTheme="minorHAnsi"/>
          <w:sz w:val="20"/>
        </w:rPr>
        <w:t xml:space="preserve">* </w:t>
      </w:r>
      <w:r w:rsidR="00BE6FC7">
        <w:rPr>
          <w:rFonts w:asciiTheme="minorHAnsi" w:hAnsiTheme="minorHAnsi"/>
          <w:sz w:val="20"/>
        </w:rPr>
        <w:t xml:space="preserve">Obtained from isolated cell </w:t>
      </w:r>
      <w:bookmarkStart w:id="0" w:name="_GoBack"/>
      <w:bookmarkEnd w:id="0"/>
      <w:r w:rsidR="00BE6FC7">
        <w:rPr>
          <w:rFonts w:asciiTheme="minorHAnsi" w:hAnsiTheme="minorHAnsi"/>
          <w:sz w:val="20"/>
        </w:rPr>
        <w:t xml:space="preserve">DNA using the </w:t>
      </w:r>
      <w:proofErr w:type="spellStart"/>
      <w:r w:rsidRPr="008411F4">
        <w:rPr>
          <w:rFonts w:asciiTheme="minorHAnsi" w:hAnsiTheme="minorHAnsi"/>
          <w:sz w:val="20"/>
        </w:rPr>
        <w:t>AmpFLSTR</w:t>
      </w:r>
      <w:proofErr w:type="spellEnd"/>
      <w:r w:rsidRPr="008411F4">
        <w:rPr>
          <w:rFonts w:asciiTheme="minorHAnsi" w:hAnsiTheme="minorHAnsi"/>
          <w:sz w:val="20"/>
        </w:rPr>
        <w:t xml:space="preserve"> </w:t>
      </w:r>
      <w:proofErr w:type="spellStart"/>
      <w:r w:rsidRPr="008411F4">
        <w:rPr>
          <w:rFonts w:asciiTheme="minorHAnsi" w:hAnsiTheme="minorHAnsi"/>
          <w:sz w:val="20"/>
        </w:rPr>
        <w:t>Identifiler</w:t>
      </w:r>
      <w:proofErr w:type="spellEnd"/>
      <w:r w:rsidRPr="008411F4">
        <w:rPr>
          <w:rFonts w:asciiTheme="minorHAnsi" w:hAnsiTheme="minorHAnsi"/>
          <w:sz w:val="20"/>
        </w:rPr>
        <w:t xml:space="preserve"> PCR Amplification Kit (Life Technologies by Thermo Fischer Scientific, MA, USA)</w:t>
      </w:r>
    </w:p>
    <w:p w:rsidR="00656FB4" w:rsidRDefault="00656FB4">
      <w:pP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</w:p>
    <w:p w:rsidR="0067386F" w:rsidRPr="00BF1B90" w:rsidRDefault="0067386F" w:rsidP="0067386F">
      <w:pPr>
        <w:pStyle w:val="Heading1"/>
      </w:pPr>
      <w:r w:rsidRPr="00BF1B90">
        <w:t>Supplementary Table S</w:t>
      </w:r>
      <w:r w:rsidR="00656FB4">
        <w:t>4</w:t>
      </w:r>
      <w:r w:rsidRPr="00BF1B90">
        <w:t>A. QC-scores from viability assay (CTG)</w:t>
      </w:r>
    </w:p>
    <w:tbl>
      <w:tblPr>
        <w:tblW w:w="1552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85"/>
        <w:gridCol w:w="807"/>
        <w:gridCol w:w="808"/>
        <w:gridCol w:w="808"/>
        <w:gridCol w:w="807"/>
        <w:gridCol w:w="808"/>
        <w:gridCol w:w="808"/>
        <w:gridCol w:w="807"/>
        <w:gridCol w:w="808"/>
        <w:gridCol w:w="808"/>
        <w:gridCol w:w="807"/>
        <w:gridCol w:w="808"/>
        <w:gridCol w:w="808"/>
        <w:gridCol w:w="807"/>
        <w:gridCol w:w="808"/>
        <w:gridCol w:w="808"/>
        <w:gridCol w:w="807"/>
        <w:gridCol w:w="808"/>
        <w:gridCol w:w="808"/>
      </w:tblGrid>
      <w:tr w:rsidR="00B61264" w:rsidRPr="00BF1B90" w:rsidTr="00B61264">
        <w:trPr>
          <w:trHeight w:val="300"/>
        </w:trPr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264" w:rsidRPr="00BF1B90" w:rsidRDefault="00B61264" w:rsidP="009E0B3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t xml:space="preserve"> 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264" w:rsidRPr="00BF1B90" w:rsidRDefault="00B61264" w:rsidP="00B612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Plate 1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264" w:rsidRPr="00BF1B90" w:rsidRDefault="00B61264" w:rsidP="00B612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Plate 2</w:t>
            </w:r>
          </w:p>
        </w:tc>
        <w:tc>
          <w:tcPr>
            <w:tcW w:w="161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264" w:rsidRPr="00BF1B90" w:rsidRDefault="00B61264" w:rsidP="00B612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Plate 3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264" w:rsidRPr="00BF1B90" w:rsidRDefault="00B61264" w:rsidP="00B612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Plate 4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61264" w:rsidRPr="00BF1B90" w:rsidRDefault="00B61264" w:rsidP="00B612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Plate 5</w:t>
            </w:r>
          </w:p>
        </w:tc>
        <w:tc>
          <w:tcPr>
            <w:tcW w:w="1616" w:type="dxa"/>
            <w:gridSpan w:val="2"/>
            <w:tcBorders>
              <w:top w:val="single" w:sz="4" w:space="0" w:color="auto"/>
            </w:tcBorders>
            <w:vAlign w:val="bottom"/>
          </w:tcPr>
          <w:p w:rsidR="00B61264" w:rsidRPr="00BF1B90" w:rsidRDefault="00B61264" w:rsidP="00B612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Plate 6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</w:tcBorders>
            <w:vAlign w:val="bottom"/>
          </w:tcPr>
          <w:p w:rsidR="00B61264" w:rsidRPr="00BF1B90" w:rsidRDefault="00B61264" w:rsidP="00B612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Plate 7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</w:tcBorders>
            <w:vAlign w:val="bottom"/>
          </w:tcPr>
          <w:p w:rsidR="00B61264" w:rsidRPr="00BF1B90" w:rsidRDefault="00B61264" w:rsidP="00B612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Plate 8</w:t>
            </w:r>
          </w:p>
        </w:tc>
        <w:tc>
          <w:tcPr>
            <w:tcW w:w="161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264" w:rsidRPr="00BF1B90" w:rsidRDefault="00B61264" w:rsidP="00B612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Mean</w:t>
            </w:r>
          </w:p>
        </w:tc>
      </w:tr>
      <w:tr w:rsidR="00CA29FA" w:rsidRPr="00BF1B90" w:rsidTr="00B61264">
        <w:trPr>
          <w:trHeight w:val="300"/>
        </w:trPr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9FA" w:rsidRPr="00BF1B90" w:rsidRDefault="00CA29FA" w:rsidP="009E0B3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9FA" w:rsidRPr="00BF1B90" w:rsidRDefault="00CA29FA" w:rsidP="009E0B3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Z'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9FA" w:rsidRPr="00BF1B90" w:rsidRDefault="00CA29FA" w:rsidP="009E0B3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SMD 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9FA" w:rsidRPr="00BF1B90" w:rsidRDefault="00CA29FA" w:rsidP="009E0B3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Z'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9FA" w:rsidRPr="00BF1B90" w:rsidRDefault="00CA29FA" w:rsidP="009E0B3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SMD 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9FA" w:rsidRPr="00BF1B90" w:rsidRDefault="00CA29FA" w:rsidP="009E0B3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Z'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9FA" w:rsidRPr="00BF1B90" w:rsidRDefault="00CA29FA" w:rsidP="009E0B3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SMD 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9FA" w:rsidRPr="00BF1B90" w:rsidRDefault="00CA29FA" w:rsidP="009E0B3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Z'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9FA" w:rsidRPr="00BF1B90" w:rsidRDefault="00CA29FA" w:rsidP="009E0B3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SMD 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9FA" w:rsidRPr="00BF1B90" w:rsidRDefault="00CA29FA" w:rsidP="009E0B3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Z'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9FA" w:rsidRPr="00BF1B90" w:rsidRDefault="00CA29FA" w:rsidP="009E0B3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SMD 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CA29FA" w:rsidRPr="00BF1B90" w:rsidRDefault="00CA29FA" w:rsidP="00CA29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Z'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CA29FA" w:rsidRPr="00BF1B90" w:rsidRDefault="00CA29FA" w:rsidP="00CA29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SMD 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bottom"/>
          </w:tcPr>
          <w:p w:rsidR="00CA29FA" w:rsidRPr="00BF1B90" w:rsidRDefault="00CA29FA" w:rsidP="00CA29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Z'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CA29FA" w:rsidRPr="00BF1B90" w:rsidRDefault="00CA29FA" w:rsidP="00CA29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SMD 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CA29FA" w:rsidRPr="00BF1B90" w:rsidRDefault="00CA29FA" w:rsidP="00CA29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Z'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bottom"/>
          </w:tcPr>
          <w:p w:rsidR="00CA29FA" w:rsidRPr="00BF1B90" w:rsidRDefault="00CA29FA" w:rsidP="00B612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SMD 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9FA" w:rsidRPr="00BF1B90" w:rsidRDefault="00CA29FA" w:rsidP="009E0B3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Z'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9FA" w:rsidRPr="00BF1B90" w:rsidRDefault="00CA29FA" w:rsidP="009E0B3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SSMD</w:t>
            </w:r>
          </w:p>
        </w:tc>
      </w:tr>
      <w:tr w:rsidR="00CA29FA" w:rsidRPr="00BF1B90" w:rsidTr="00B61264">
        <w:trPr>
          <w:trHeight w:val="300"/>
        </w:trPr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9FA" w:rsidRPr="00BF1B90" w:rsidRDefault="00CA29FA" w:rsidP="009E0B3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HSC1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single" w:sz="4" w:space="0" w:color="auto"/>
            </w:tcBorders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single" w:sz="4" w:space="0" w:color="auto"/>
            </w:tcBorders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698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4.8</w:t>
            </w:r>
          </w:p>
        </w:tc>
      </w:tr>
      <w:tr w:rsidR="00CA29FA" w:rsidRPr="00BF1B90" w:rsidTr="00B61264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9E0B3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HSC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08" w:type="dxa"/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6</w:t>
            </w:r>
            <w:r w:rsidR="00960D7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7.2</w:t>
            </w:r>
          </w:p>
        </w:tc>
      </w:tr>
      <w:tr w:rsidR="00CA29FA" w:rsidRPr="00BF1B90" w:rsidTr="00B61264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9E0B3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S1507#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08" w:type="dxa"/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2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</w:tr>
      <w:tr w:rsidR="00CA29FA" w:rsidRPr="00BF1B90" w:rsidTr="00B61264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9E0B3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S1507#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08" w:type="dxa"/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63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0.6</w:t>
            </w:r>
          </w:p>
        </w:tc>
      </w:tr>
      <w:tr w:rsidR="00CA29FA" w:rsidRPr="00BF1B90" w:rsidTr="00B61264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9E0B3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S462#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08" w:type="dxa"/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69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3.2</w:t>
            </w:r>
          </w:p>
        </w:tc>
      </w:tr>
      <w:tr w:rsidR="00CA29FA" w:rsidRPr="00BF1B90" w:rsidTr="00B61264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9E0B3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S462#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08" w:type="dxa"/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676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</w:tr>
      <w:tr w:rsidR="00CA29FA" w:rsidRPr="00BF1B90" w:rsidTr="00B61264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9E0B3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ST8814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08" w:type="dxa"/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3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4.8</w:t>
            </w:r>
          </w:p>
        </w:tc>
      </w:tr>
      <w:tr w:rsidR="00CA29FA" w:rsidRPr="00BF1B90" w:rsidTr="00B61264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9E0B3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STS26T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08" w:type="dxa"/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7" w:type="dxa"/>
            <w:vAlign w:val="bottom"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7</w:t>
            </w:r>
            <w:r w:rsidR="00960D7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CA29FA" w:rsidRPr="00BF1B90" w:rsidRDefault="00CA29FA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8.4</w:t>
            </w:r>
          </w:p>
        </w:tc>
      </w:tr>
      <w:tr w:rsidR="00CA29FA" w:rsidRPr="00BF1B90" w:rsidTr="00B61264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</w:tcPr>
          <w:p w:rsidR="00CA29FA" w:rsidRPr="00BF1B90" w:rsidRDefault="00CA29FA" w:rsidP="009E0B3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YST-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CA29FA" w:rsidRPr="00BF1B90" w:rsidRDefault="000A6AEC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808" w:type="dxa"/>
            <w:shd w:val="clear" w:color="auto" w:fill="auto"/>
            <w:noWrap/>
            <w:vAlign w:val="bottom"/>
          </w:tcPr>
          <w:p w:rsidR="00CA29FA" w:rsidRPr="00BF1B90" w:rsidRDefault="000A6AEC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08" w:type="dxa"/>
            <w:shd w:val="clear" w:color="auto" w:fill="auto"/>
            <w:noWrap/>
            <w:vAlign w:val="bottom"/>
          </w:tcPr>
          <w:p w:rsidR="00CA29FA" w:rsidRPr="00BF1B90" w:rsidRDefault="000A6AEC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CA29FA" w:rsidRPr="00BF1B90" w:rsidRDefault="000A6AEC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08" w:type="dxa"/>
            <w:shd w:val="clear" w:color="auto" w:fill="auto"/>
            <w:noWrap/>
            <w:vAlign w:val="bottom"/>
          </w:tcPr>
          <w:p w:rsidR="00CA29FA" w:rsidRPr="00BF1B90" w:rsidRDefault="000A6AEC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08" w:type="dxa"/>
            <w:shd w:val="clear" w:color="auto" w:fill="auto"/>
            <w:noWrap/>
            <w:vAlign w:val="bottom"/>
          </w:tcPr>
          <w:p w:rsidR="00CA29FA" w:rsidRPr="00BF1B90" w:rsidRDefault="000A6AEC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CA29FA" w:rsidRPr="00BF1B90" w:rsidRDefault="000A6AEC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808" w:type="dxa"/>
            <w:shd w:val="clear" w:color="auto" w:fill="auto"/>
            <w:noWrap/>
            <w:vAlign w:val="bottom"/>
          </w:tcPr>
          <w:p w:rsidR="00CA29FA" w:rsidRPr="00BF1B90" w:rsidRDefault="000A6AEC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08" w:type="dxa"/>
            <w:shd w:val="clear" w:color="auto" w:fill="auto"/>
            <w:noWrap/>
            <w:vAlign w:val="bottom"/>
          </w:tcPr>
          <w:p w:rsidR="00CA29FA" w:rsidRPr="00BF1B90" w:rsidRDefault="000A6AEC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CA29FA" w:rsidRPr="00BF1B90" w:rsidRDefault="000A6AEC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08" w:type="dxa"/>
            <w:vAlign w:val="bottom"/>
          </w:tcPr>
          <w:p w:rsidR="00CA29FA" w:rsidRPr="00BF1B90" w:rsidRDefault="000A6AEC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08" w:type="dxa"/>
            <w:vAlign w:val="bottom"/>
          </w:tcPr>
          <w:p w:rsidR="00CA29FA" w:rsidRPr="00BF1B90" w:rsidRDefault="000A6AEC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07" w:type="dxa"/>
            <w:vAlign w:val="bottom"/>
          </w:tcPr>
          <w:p w:rsidR="00CA29FA" w:rsidRPr="00BF1B90" w:rsidRDefault="000A6AEC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808" w:type="dxa"/>
            <w:vAlign w:val="bottom"/>
          </w:tcPr>
          <w:p w:rsidR="00CA29FA" w:rsidRPr="00BF1B90" w:rsidRDefault="000A6AEC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08" w:type="dxa"/>
            <w:vAlign w:val="bottom"/>
          </w:tcPr>
          <w:p w:rsidR="00CA29FA" w:rsidRPr="00BF1B90" w:rsidRDefault="000A6AEC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807" w:type="dxa"/>
            <w:vAlign w:val="bottom"/>
          </w:tcPr>
          <w:p w:rsidR="00CA29FA" w:rsidRPr="00BF1B90" w:rsidRDefault="000A6AEC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08" w:type="dxa"/>
            <w:shd w:val="clear" w:color="auto" w:fill="auto"/>
            <w:noWrap/>
            <w:vAlign w:val="bottom"/>
          </w:tcPr>
          <w:p w:rsidR="00CA29FA" w:rsidRPr="00BF1B90" w:rsidRDefault="000A6AEC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  <w:r w:rsidR="00960D7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shd w:val="clear" w:color="auto" w:fill="auto"/>
            <w:noWrap/>
            <w:vAlign w:val="bottom"/>
          </w:tcPr>
          <w:p w:rsidR="00CA29FA" w:rsidRPr="00BF1B90" w:rsidRDefault="000A6AEC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5.8</w:t>
            </w:r>
          </w:p>
        </w:tc>
      </w:tr>
      <w:tr w:rsidR="00CA29FA" w:rsidRPr="00BF1B90" w:rsidTr="00B61264">
        <w:trPr>
          <w:trHeight w:val="300"/>
        </w:trPr>
        <w:tc>
          <w:tcPr>
            <w:tcW w:w="985" w:type="dxa"/>
            <w:shd w:val="clear" w:color="auto" w:fill="auto"/>
            <w:noWrap/>
            <w:vAlign w:val="bottom"/>
          </w:tcPr>
          <w:p w:rsidR="00CA29FA" w:rsidRPr="00BF1B90" w:rsidRDefault="00CA29FA" w:rsidP="009E0B3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HS-PSS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CA29FA" w:rsidRPr="00BF1B90" w:rsidRDefault="00804669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808" w:type="dxa"/>
            <w:shd w:val="clear" w:color="auto" w:fill="auto"/>
            <w:noWrap/>
            <w:vAlign w:val="bottom"/>
          </w:tcPr>
          <w:p w:rsidR="00CA29FA" w:rsidRPr="00BF1B90" w:rsidRDefault="00804669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08" w:type="dxa"/>
            <w:shd w:val="clear" w:color="auto" w:fill="auto"/>
            <w:noWrap/>
            <w:vAlign w:val="bottom"/>
          </w:tcPr>
          <w:p w:rsidR="00CA29FA" w:rsidRPr="00BF1B90" w:rsidRDefault="00804669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CA29FA" w:rsidRPr="00BF1B90" w:rsidRDefault="00804669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08" w:type="dxa"/>
            <w:shd w:val="clear" w:color="auto" w:fill="auto"/>
            <w:noWrap/>
            <w:vAlign w:val="bottom"/>
          </w:tcPr>
          <w:p w:rsidR="00CA29FA" w:rsidRPr="00BF1B90" w:rsidRDefault="00804669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808" w:type="dxa"/>
            <w:shd w:val="clear" w:color="auto" w:fill="auto"/>
            <w:noWrap/>
            <w:vAlign w:val="bottom"/>
          </w:tcPr>
          <w:p w:rsidR="00CA29FA" w:rsidRPr="00BF1B90" w:rsidRDefault="00804669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CA29FA" w:rsidRPr="00BF1B90" w:rsidRDefault="00804669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808" w:type="dxa"/>
            <w:shd w:val="clear" w:color="auto" w:fill="auto"/>
            <w:noWrap/>
            <w:vAlign w:val="bottom"/>
          </w:tcPr>
          <w:p w:rsidR="00CA29FA" w:rsidRPr="00BF1B90" w:rsidRDefault="00804669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08" w:type="dxa"/>
            <w:shd w:val="clear" w:color="auto" w:fill="auto"/>
            <w:noWrap/>
            <w:vAlign w:val="bottom"/>
          </w:tcPr>
          <w:p w:rsidR="00CA29FA" w:rsidRPr="00BF1B90" w:rsidRDefault="00804669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CA29FA" w:rsidRPr="00BF1B90" w:rsidRDefault="00804669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08" w:type="dxa"/>
            <w:vAlign w:val="bottom"/>
          </w:tcPr>
          <w:p w:rsidR="00CA29FA" w:rsidRPr="00BF1B90" w:rsidRDefault="00804669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808" w:type="dxa"/>
            <w:vAlign w:val="bottom"/>
          </w:tcPr>
          <w:p w:rsidR="00CA29FA" w:rsidRPr="00BF1B90" w:rsidRDefault="00804669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07" w:type="dxa"/>
            <w:vAlign w:val="bottom"/>
          </w:tcPr>
          <w:p w:rsidR="00CA29FA" w:rsidRPr="00BF1B90" w:rsidRDefault="00804669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08" w:type="dxa"/>
            <w:vAlign w:val="bottom"/>
          </w:tcPr>
          <w:p w:rsidR="00CA29FA" w:rsidRPr="00BF1B90" w:rsidRDefault="00804669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08" w:type="dxa"/>
            <w:vAlign w:val="bottom"/>
          </w:tcPr>
          <w:p w:rsidR="00CA29FA" w:rsidRPr="00BF1B90" w:rsidRDefault="00804669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807" w:type="dxa"/>
            <w:vAlign w:val="bottom"/>
          </w:tcPr>
          <w:p w:rsidR="00CA29FA" w:rsidRPr="00BF1B90" w:rsidRDefault="00804669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08" w:type="dxa"/>
            <w:shd w:val="clear" w:color="auto" w:fill="auto"/>
            <w:noWrap/>
            <w:vAlign w:val="bottom"/>
          </w:tcPr>
          <w:p w:rsidR="00CA29FA" w:rsidRPr="00BF1B90" w:rsidRDefault="00804669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33</w:t>
            </w:r>
          </w:p>
        </w:tc>
        <w:tc>
          <w:tcPr>
            <w:tcW w:w="808" w:type="dxa"/>
            <w:shd w:val="clear" w:color="auto" w:fill="auto"/>
            <w:noWrap/>
            <w:vAlign w:val="bottom"/>
          </w:tcPr>
          <w:p w:rsidR="00CA29FA" w:rsidRPr="00BF1B90" w:rsidRDefault="00804669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2.5</w:t>
            </w:r>
          </w:p>
        </w:tc>
      </w:tr>
      <w:tr w:rsidR="00CA29FA" w:rsidRPr="00BF1B90" w:rsidTr="00B61264">
        <w:trPr>
          <w:trHeight w:val="83"/>
        </w:trPr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9FA" w:rsidRPr="00BF1B90" w:rsidRDefault="00BA1239" w:rsidP="009E0B3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0"/>
                <w:szCs w:val="22"/>
              </w:rPr>
              <w:t>HS-Sch</w:t>
            </w:r>
            <w:r w:rsidR="00CA29FA" w:rsidRPr="00BF1B90">
              <w:rPr>
                <w:rFonts w:ascii="Calibri" w:hAnsi="Calibri" w:cs="Calibri"/>
                <w:color w:val="000000"/>
                <w:sz w:val="20"/>
                <w:szCs w:val="22"/>
              </w:rPr>
              <w:t>-2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9FA" w:rsidRPr="00BF1B90" w:rsidRDefault="000A6AEC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9FA" w:rsidRPr="00BF1B90" w:rsidRDefault="000A6AEC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9FA" w:rsidRPr="00BF1B90" w:rsidRDefault="000A6AEC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9FA" w:rsidRPr="00BF1B90" w:rsidRDefault="000A6AEC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9FA" w:rsidRPr="00BF1B90" w:rsidRDefault="000A6AEC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9FA" w:rsidRPr="00BF1B90" w:rsidRDefault="000A6AEC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9FA" w:rsidRPr="00BF1B90" w:rsidRDefault="000A6AEC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9FA" w:rsidRPr="00BF1B90" w:rsidRDefault="000A6AEC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9FA" w:rsidRPr="00BF1B90" w:rsidRDefault="000A6AEC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9FA" w:rsidRPr="00BF1B90" w:rsidRDefault="000A6AEC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CA29FA" w:rsidRPr="00BF1B90" w:rsidRDefault="000A6AEC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CA29FA" w:rsidRPr="00BF1B90" w:rsidRDefault="000A6AEC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bottom"/>
          </w:tcPr>
          <w:p w:rsidR="00CA29FA" w:rsidRPr="00BF1B90" w:rsidRDefault="000A6AEC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CA29FA" w:rsidRPr="00BF1B90" w:rsidRDefault="000A6AEC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CA29FA" w:rsidRPr="00BF1B90" w:rsidRDefault="000A6AEC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bottom"/>
          </w:tcPr>
          <w:p w:rsidR="00CA29FA" w:rsidRPr="00BF1B90" w:rsidRDefault="000A6AEC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9FA" w:rsidRPr="00BF1B90" w:rsidRDefault="000A6AEC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  <w:r w:rsidR="00960D7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A29FA" w:rsidRPr="00BF1B90" w:rsidRDefault="000A6AEC" w:rsidP="008046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1.8</w:t>
            </w:r>
          </w:p>
        </w:tc>
      </w:tr>
    </w:tbl>
    <w:p w:rsidR="0067386F" w:rsidRPr="00BF1B90" w:rsidRDefault="0067386F" w:rsidP="0067386F">
      <w:pPr>
        <w:pStyle w:val="Heading1"/>
      </w:pPr>
      <w:r w:rsidRPr="00BF1B90">
        <w:t>Supplementary Table S</w:t>
      </w:r>
      <w:r w:rsidR="00656FB4">
        <w:t>4</w:t>
      </w:r>
      <w:r w:rsidRPr="00BF1B90">
        <w:t>B. QC-scores from cytotoxicity assay (CTX)</w:t>
      </w:r>
    </w:p>
    <w:tbl>
      <w:tblPr>
        <w:tblW w:w="1552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8"/>
        <w:gridCol w:w="782"/>
        <w:gridCol w:w="773"/>
        <w:gridCol w:w="33"/>
        <w:gridCol w:w="807"/>
        <w:gridCol w:w="807"/>
        <w:gridCol w:w="52"/>
        <w:gridCol w:w="756"/>
        <w:gridCol w:w="799"/>
        <w:gridCol w:w="9"/>
        <w:gridCol w:w="807"/>
        <w:gridCol w:w="747"/>
        <w:gridCol w:w="61"/>
        <w:gridCol w:w="808"/>
        <w:gridCol w:w="807"/>
        <w:gridCol w:w="25"/>
        <w:gridCol w:w="783"/>
        <w:gridCol w:w="808"/>
        <w:gridCol w:w="808"/>
        <w:gridCol w:w="808"/>
        <w:gridCol w:w="59"/>
        <w:gridCol w:w="750"/>
        <w:gridCol w:w="809"/>
        <w:gridCol w:w="808"/>
        <w:gridCol w:w="809"/>
      </w:tblGrid>
      <w:tr w:rsidR="00B61264" w:rsidRPr="00BF1B90" w:rsidTr="000A6AEC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Plate 1</w:t>
            </w:r>
          </w:p>
        </w:tc>
        <w:tc>
          <w:tcPr>
            <w:tcW w:w="1699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Plate 2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Plate 3</w:t>
            </w:r>
          </w:p>
        </w:tc>
        <w:tc>
          <w:tcPr>
            <w:tcW w:w="156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Plate 4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Plate 5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Plate 6</w:t>
            </w:r>
          </w:p>
        </w:tc>
        <w:tc>
          <w:tcPr>
            <w:tcW w:w="1675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Plate 7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Plate 8</w:t>
            </w:r>
          </w:p>
        </w:tc>
        <w:tc>
          <w:tcPr>
            <w:tcW w:w="161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Mean</w:t>
            </w:r>
          </w:p>
        </w:tc>
      </w:tr>
      <w:tr w:rsidR="00B61264" w:rsidRPr="00BF1B90" w:rsidTr="000A6AEC">
        <w:trPr>
          <w:trHeight w:val="300"/>
        </w:trPr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Z'</w:t>
            </w:r>
          </w:p>
        </w:tc>
        <w:tc>
          <w:tcPr>
            <w:tcW w:w="80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SMD 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Z'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SMD </w:t>
            </w:r>
          </w:p>
        </w:tc>
        <w:tc>
          <w:tcPr>
            <w:tcW w:w="8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Z'</w:t>
            </w:r>
          </w:p>
        </w:tc>
        <w:tc>
          <w:tcPr>
            <w:tcW w:w="8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SMD 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Z'</w:t>
            </w:r>
          </w:p>
        </w:tc>
        <w:tc>
          <w:tcPr>
            <w:tcW w:w="8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SMD 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Z'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SMD </w:t>
            </w:r>
          </w:p>
        </w:tc>
        <w:tc>
          <w:tcPr>
            <w:tcW w:w="808" w:type="dxa"/>
            <w:gridSpan w:val="2"/>
            <w:tcBorders>
              <w:bottom w:val="single" w:sz="4" w:space="0" w:color="auto"/>
            </w:tcBorders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Z'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SMD 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Z'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SMD </w:t>
            </w:r>
          </w:p>
        </w:tc>
        <w:tc>
          <w:tcPr>
            <w:tcW w:w="809" w:type="dxa"/>
            <w:gridSpan w:val="2"/>
            <w:tcBorders>
              <w:bottom w:val="single" w:sz="4" w:space="0" w:color="auto"/>
            </w:tcBorders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Z'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SMD 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Z'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SSMD</w:t>
            </w:r>
          </w:p>
        </w:tc>
      </w:tr>
      <w:tr w:rsidR="00B61264" w:rsidRPr="00BF1B90" w:rsidTr="000A6AEC">
        <w:trPr>
          <w:trHeight w:val="300"/>
        </w:trPr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HSC1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9</w:t>
            </w:r>
          </w:p>
        </w:tc>
        <w:tc>
          <w:tcPr>
            <w:tcW w:w="80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80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13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80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9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9</w:t>
            </w:r>
          </w:p>
        </w:tc>
        <w:tc>
          <w:tcPr>
            <w:tcW w:w="808" w:type="dxa"/>
            <w:gridSpan w:val="2"/>
            <w:tcBorders>
              <w:top w:val="single" w:sz="4" w:space="0" w:color="auto"/>
            </w:tcBorders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gridSpan w:val="2"/>
            <w:tcBorders>
              <w:top w:val="single" w:sz="4" w:space="0" w:color="auto"/>
            </w:tcBorders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606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10</w:t>
            </w:r>
          </w:p>
        </w:tc>
      </w:tr>
      <w:tr w:rsidR="00B61264" w:rsidRPr="00BF1B90" w:rsidTr="000A6AE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HSC2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06" w:type="dxa"/>
            <w:gridSpan w:val="2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7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7</w:t>
            </w:r>
          </w:p>
        </w:tc>
        <w:tc>
          <w:tcPr>
            <w:tcW w:w="808" w:type="dxa"/>
            <w:gridSpan w:val="2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808" w:type="dxa"/>
            <w:gridSpan w:val="2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1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08" w:type="dxa"/>
            <w:gridSpan w:val="2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9</w:t>
            </w:r>
          </w:p>
        </w:tc>
        <w:tc>
          <w:tcPr>
            <w:tcW w:w="808" w:type="dxa"/>
            <w:gridSpan w:val="2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gridSpan w:val="2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46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8</w:t>
            </w:r>
          </w:p>
        </w:tc>
      </w:tr>
      <w:tr w:rsidR="00B61264" w:rsidRPr="00BF1B90" w:rsidTr="000A6AE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S1507#1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806" w:type="dxa"/>
            <w:gridSpan w:val="2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6</w:t>
            </w:r>
          </w:p>
        </w:tc>
        <w:tc>
          <w:tcPr>
            <w:tcW w:w="808" w:type="dxa"/>
            <w:gridSpan w:val="2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08" w:type="dxa"/>
            <w:gridSpan w:val="2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08" w:type="dxa"/>
            <w:gridSpan w:val="2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2.59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808" w:type="dxa"/>
            <w:gridSpan w:val="2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gridSpan w:val="2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0.498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3.6</w:t>
            </w:r>
          </w:p>
        </w:tc>
      </w:tr>
      <w:tr w:rsidR="00B61264" w:rsidRPr="00BF1B90" w:rsidTr="000A6AE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S1507#2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806" w:type="dxa"/>
            <w:gridSpan w:val="2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9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7</w:t>
            </w:r>
          </w:p>
        </w:tc>
        <w:tc>
          <w:tcPr>
            <w:tcW w:w="808" w:type="dxa"/>
            <w:gridSpan w:val="2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08" w:type="dxa"/>
            <w:gridSpan w:val="2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8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08" w:type="dxa"/>
            <w:gridSpan w:val="2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808" w:type="dxa"/>
            <w:gridSpan w:val="2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gridSpan w:val="2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37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6.6</w:t>
            </w:r>
          </w:p>
        </w:tc>
      </w:tr>
      <w:tr w:rsidR="00B61264" w:rsidRPr="00BF1B90" w:rsidTr="000A6AE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S462#1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806" w:type="dxa"/>
            <w:gridSpan w:val="2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7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9</w:t>
            </w:r>
          </w:p>
        </w:tc>
        <w:tc>
          <w:tcPr>
            <w:tcW w:w="808" w:type="dxa"/>
            <w:gridSpan w:val="2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08" w:type="dxa"/>
            <w:gridSpan w:val="2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08" w:type="dxa"/>
            <w:gridSpan w:val="2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2</w:t>
            </w:r>
          </w:p>
        </w:tc>
        <w:tc>
          <w:tcPr>
            <w:tcW w:w="808" w:type="dxa"/>
            <w:gridSpan w:val="2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gridSpan w:val="2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5.2</w:t>
            </w:r>
          </w:p>
        </w:tc>
      </w:tr>
      <w:tr w:rsidR="00B61264" w:rsidRPr="00BF1B90" w:rsidTr="000A6AE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S462#2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806" w:type="dxa"/>
            <w:gridSpan w:val="2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1.56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808" w:type="dxa"/>
            <w:gridSpan w:val="2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808" w:type="dxa"/>
            <w:gridSpan w:val="2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0.49</w:t>
            </w:r>
          </w:p>
        </w:tc>
        <w:tc>
          <w:tcPr>
            <w:tcW w:w="808" w:type="dxa"/>
            <w:gridSpan w:val="2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5</w:t>
            </w:r>
          </w:p>
        </w:tc>
        <w:tc>
          <w:tcPr>
            <w:tcW w:w="808" w:type="dxa"/>
            <w:gridSpan w:val="2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gridSpan w:val="2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0.408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2.8</w:t>
            </w:r>
          </w:p>
        </w:tc>
      </w:tr>
      <w:tr w:rsidR="00B61264" w:rsidRPr="00BF1B90" w:rsidTr="000A6AE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ST8814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806" w:type="dxa"/>
            <w:gridSpan w:val="2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17</w:t>
            </w:r>
          </w:p>
        </w:tc>
        <w:tc>
          <w:tcPr>
            <w:tcW w:w="808" w:type="dxa"/>
            <w:gridSpan w:val="2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808" w:type="dxa"/>
            <w:gridSpan w:val="2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808" w:type="dxa"/>
            <w:gridSpan w:val="2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7</w:t>
            </w:r>
          </w:p>
        </w:tc>
        <w:tc>
          <w:tcPr>
            <w:tcW w:w="808" w:type="dxa"/>
            <w:gridSpan w:val="2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gridSpan w:val="2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26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15</w:t>
            </w:r>
          </w:p>
        </w:tc>
      </w:tr>
      <w:tr w:rsidR="00B61264" w:rsidRPr="00BF1B90" w:rsidTr="000A6AE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STS26T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806" w:type="dxa"/>
            <w:gridSpan w:val="2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1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9</w:t>
            </w:r>
          </w:p>
        </w:tc>
        <w:tc>
          <w:tcPr>
            <w:tcW w:w="808" w:type="dxa"/>
            <w:gridSpan w:val="2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808" w:type="dxa"/>
            <w:gridSpan w:val="2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808" w:type="dxa"/>
            <w:gridSpan w:val="2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9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13</w:t>
            </w:r>
          </w:p>
        </w:tc>
        <w:tc>
          <w:tcPr>
            <w:tcW w:w="808" w:type="dxa"/>
            <w:gridSpan w:val="2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gridSpan w:val="2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  <w:r w:rsidR="00960D7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10.8</w:t>
            </w:r>
          </w:p>
        </w:tc>
      </w:tr>
      <w:tr w:rsidR="00B61264" w:rsidRPr="00BF1B90" w:rsidTr="000A6AE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B61264" w:rsidRPr="00BF1B90" w:rsidRDefault="00B61264" w:rsidP="006035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YST-1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:rsidR="00B61264" w:rsidRPr="00BF1B90" w:rsidRDefault="000A6AE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806" w:type="dxa"/>
            <w:gridSpan w:val="2"/>
            <w:shd w:val="clear" w:color="auto" w:fill="auto"/>
            <w:noWrap/>
            <w:vAlign w:val="bottom"/>
          </w:tcPr>
          <w:p w:rsidR="00B61264" w:rsidRPr="00BF1B90" w:rsidRDefault="0079428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="000A6AEC"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B61264" w:rsidRPr="00BF1B90" w:rsidRDefault="000A6AE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B61264" w:rsidRPr="00BF1B90" w:rsidRDefault="0079428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="000A6AEC"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08" w:type="dxa"/>
            <w:gridSpan w:val="2"/>
            <w:shd w:val="clear" w:color="auto" w:fill="auto"/>
            <w:noWrap/>
            <w:vAlign w:val="bottom"/>
          </w:tcPr>
          <w:p w:rsidR="00B61264" w:rsidRPr="00BF1B90" w:rsidRDefault="000A6AE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08" w:type="dxa"/>
            <w:gridSpan w:val="2"/>
            <w:shd w:val="clear" w:color="auto" w:fill="auto"/>
            <w:noWrap/>
            <w:vAlign w:val="bottom"/>
          </w:tcPr>
          <w:p w:rsidR="00B61264" w:rsidRPr="00BF1B90" w:rsidRDefault="0079428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="000A6AEC"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B61264" w:rsidRPr="00BF1B90" w:rsidRDefault="000A6AE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808" w:type="dxa"/>
            <w:gridSpan w:val="2"/>
            <w:shd w:val="clear" w:color="auto" w:fill="auto"/>
            <w:noWrap/>
            <w:vAlign w:val="bottom"/>
          </w:tcPr>
          <w:p w:rsidR="00B61264" w:rsidRPr="00BF1B90" w:rsidRDefault="0079428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="000A6AEC"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08" w:type="dxa"/>
            <w:shd w:val="clear" w:color="auto" w:fill="auto"/>
            <w:noWrap/>
            <w:vAlign w:val="bottom"/>
          </w:tcPr>
          <w:p w:rsidR="00B61264" w:rsidRPr="00BF1B90" w:rsidRDefault="000A6AE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B61264" w:rsidRPr="00BF1B90" w:rsidRDefault="0079428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="000A6AEC"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08" w:type="dxa"/>
            <w:gridSpan w:val="2"/>
            <w:vAlign w:val="bottom"/>
          </w:tcPr>
          <w:p w:rsidR="00B61264" w:rsidRPr="00BF1B90" w:rsidRDefault="000A6AE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08" w:type="dxa"/>
            <w:vAlign w:val="bottom"/>
          </w:tcPr>
          <w:p w:rsidR="00B61264" w:rsidRPr="00BF1B90" w:rsidRDefault="0079428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="000A6AEC"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08" w:type="dxa"/>
            <w:vAlign w:val="bottom"/>
          </w:tcPr>
          <w:p w:rsidR="00B61264" w:rsidRPr="00BF1B90" w:rsidRDefault="000A6AE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808" w:type="dxa"/>
            <w:vAlign w:val="bottom"/>
          </w:tcPr>
          <w:p w:rsidR="00B61264" w:rsidRPr="00BF1B90" w:rsidRDefault="0079428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="000A6AEC"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09" w:type="dxa"/>
            <w:gridSpan w:val="2"/>
            <w:vAlign w:val="bottom"/>
          </w:tcPr>
          <w:p w:rsidR="00B61264" w:rsidRPr="00BF1B90" w:rsidRDefault="000A6AE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809" w:type="dxa"/>
            <w:vAlign w:val="bottom"/>
          </w:tcPr>
          <w:p w:rsidR="00B61264" w:rsidRPr="00BF1B90" w:rsidRDefault="0079428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="000A6AEC"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8" w:type="dxa"/>
            <w:shd w:val="clear" w:color="auto" w:fill="auto"/>
            <w:noWrap/>
            <w:vAlign w:val="bottom"/>
          </w:tcPr>
          <w:p w:rsidR="00B61264" w:rsidRPr="00BF1B90" w:rsidRDefault="000A6AE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0.15</w:t>
            </w:r>
            <w:r w:rsidR="00960D7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B61264" w:rsidRPr="00BF1B90" w:rsidRDefault="0079428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="000A6AEC"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</w:tr>
      <w:tr w:rsidR="00B61264" w:rsidRPr="00BF1B90" w:rsidTr="000A6AE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B61264" w:rsidRPr="00BF1B90" w:rsidRDefault="00B61264" w:rsidP="0060356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HS-PSS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806" w:type="dxa"/>
            <w:gridSpan w:val="2"/>
            <w:shd w:val="clear" w:color="auto" w:fill="auto"/>
            <w:noWrap/>
            <w:vAlign w:val="bottom"/>
          </w:tcPr>
          <w:p w:rsidR="00B61264" w:rsidRPr="00BF1B90" w:rsidRDefault="0079428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="00B61264"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B61264" w:rsidRPr="00BF1B90" w:rsidRDefault="0079428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="00B61264"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08" w:type="dxa"/>
            <w:gridSpan w:val="2"/>
            <w:shd w:val="clear" w:color="auto" w:fill="auto"/>
            <w:noWrap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808" w:type="dxa"/>
            <w:gridSpan w:val="2"/>
            <w:shd w:val="clear" w:color="auto" w:fill="auto"/>
            <w:noWrap/>
            <w:vAlign w:val="bottom"/>
          </w:tcPr>
          <w:p w:rsidR="00B61264" w:rsidRPr="00BF1B90" w:rsidRDefault="0079428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="00B61264"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08" w:type="dxa"/>
            <w:gridSpan w:val="2"/>
            <w:shd w:val="clear" w:color="auto" w:fill="auto"/>
            <w:noWrap/>
            <w:vAlign w:val="bottom"/>
          </w:tcPr>
          <w:p w:rsidR="00B61264" w:rsidRPr="00BF1B90" w:rsidRDefault="0079428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="00B61264"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08" w:type="dxa"/>
            <w:shd w:val="clear" w:color="auto" w:fill="auto"/>
            <w:noWrap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B61264" w:rsidRPr="00BF1B90" w:rsidRDefault="0079428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="00B61264"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08" w:type="dxa"/>
            <w:gridSpan w:val="2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08" w:type="dxa"/>
            <w:vAlign w:val="bottom"/>
          </w:tcPr>
          <w:p w:rsidR="00B61264" w:rsidRPr="00BF1B90" w:rsidRDefault="0079428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="00B61264"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08" w:type="dxa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808" w:type="dxa"/>
            <w:vAlign w:val="bottom"/>
          </w:tcPr>
          <w:p w:rsidR="00B61264" w:rsidRPr="00BF1B90" w:rsidRDefault="0079428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="00B61264"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09" w:type="dxa"/>
            <w:gridSpan w:val="2"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809" w:type="dxa"/>
            <w:vAlign w:val="bottom"/>
          </w:tcPr>
          <w:p w:rsidR="00B61264" w:rsidRPr="00BF1B90" w:rsidRDefault="0079428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="00B61264"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08" w:type="dxa"/>
            <w:shd w:val="clear" w:color="auto" w:fill="auto"/>
            <w:noWrap/>
            <w:vAlign w:val="bottom"/>
          </w:tcPr>
          <w:p w:rsidR="00B61264" w:rsidRPr="00BF1B90" w:rsidRDefault="00B61264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655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:rsidR="00B61264" w:rsidRPr="00BF1B90" w:rsidRDefault="0079428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="00B61264"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12.3</w:t>
            </w:r>
          </w:p>
        </w:tc>
      </w:tr>
      <w:tr w:rsidR="00B61264" w:rsidRPr="00BF1B90" w:rsidTr="000A6AEC">
        <w:trPr>
          <w:trHeight w:val="83"/>
        </w:trPr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1264" w:rsidRPr="00BF1B90" w:rsidRDefault="00BA1239" w:rsidP="0060356A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0"/>
                <w:szCs w:val="22"/>
              </w:rPr>
              <w:t>HS-Sch</w:t>
            </w:r>
            <w:r w:rsidR="00B61264" w:rsidRPr="00BF1B90">
              <w:rPr>
                <w:rFonts w:ascii="Calibri" w:hAnsi="Calibri" w:cs="Calibri"/>
                <w:color w:val="000000"/>
                <w:sz w:val="20"/>
                <w:szCs w:val="22"/>
              </w:rPr>
              <w:t>-2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1264" w:rsidRPr="00BF1B90" w:rsidRDefault="003D2F99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80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1264" w:rsidRPr="00BF1B90" w:rsidRDefault="0079428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="000A6AEC"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1264" w:rsidRPr="00BF1B90" w:rsidRDefault="000A6AE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1264" w:rsidRPr="00BF1B90" w:rsidRDefault="0079428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="000A6AEC"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1264" w:rsidRPr="00BF1B90" w:rsidRDefault="000A6AE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1264" w:rsidRPr="00BF1B90" w:rsidRDefault="0079428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="000A6AEC"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1264" w:rsidRPr="00BF1B90" w:rsidRDefault="000A6AE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1264" w:rsidRPr="00BF1B90" w:rsidRDefault="0079428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="000A6AEC"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1264" w:rsidRPr="00BF1B90" w:rsidRDefault="000A6AE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1264" w:rsidRPr="00BF1B90" w:rsidRDefault="0079428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="000A6AEC"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08" w:type="dxa"/>
            <w:gridSpan w:val="2"/>
            <w:tcBorders>
              <w:bottom w:val="single" w:sz="4" w:space="0" w:color="auto"/>
            </w:tcBorders>
            <w:vAlign w:val="bottom"/>
          </w:tcPr>
          <w:p w:rsidR="00B61264" w:rsidRPr="00BF1B90" w:rsidRDefault="000A6AE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B61264" w:rsidRPr="00BF1B90" w:rsidRDefault="0079428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="000A6AEC"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B61264" w:rsidRPr="00BF1B90" w:rsidRDefault="000A6AE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B61264" w:rsidRPr="00BF1B90" w:rsidRDefault="0079428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="000A6AEC"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09" w:type="dxa"/>
            <w:gridSpan w:val="2"/>
            <w:tcBorders>
              <w:bottom w:val="single" w:sz="4" w:space="0" w:color="auto"/>
            </w:tcBorders>
            <w:vAlign w:val="bottom"/>
          </w:tcPr>
          <w:p w:rsidR="00B61264" w:rsidRPr="00BF1B90" w:rsidRDefault="000A6AE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bottom"/>
          </w:tcPr>
          <w:p w:rsidR="00B61264" w:rsidRPr="00BF1B90" w:rsidRDefault="0079428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="000A6AEC"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1264" w:rsidRPr="00BF1B90" w:rsidRDefault="000A6AE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1264" w:rsidRPr="00BF1B90" w:rsidRDefault="0079428C" w:rsidP="0060356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="000A6AEC" w:rsidRPr="00BF1B90">
              <w:rPr>
                <w:rFonts w:ascii="Calibri" w:hAnsi="Calibri" w:cs="Calibri"/>
                <w:color w:val="000000"/>
                <w:sz w:val="22"/>
                <w:szCs w:val="22"/>
              </w:rPr>
              <w:t>5.5</w:t>
            </w:r>
          </w:p>
        </w:tc>
      </w:tr>
    </w:tbl>
    <w:p w:rsidR="0067386F" w:rsidRPr="00BF1B90" w:rsidRDefault="0067386F">
      <w:pPr>
        <w:rPr>
          <w:rFonts w:asciiTheme="minorHAnsi" w:hAnsiTheme="minorHAnsi" w:cstheme="minorHAnsi"/>
          <w:sz w:val="20"/>
        </w:rPr>
      </w:pPr>
    </w:p>
    <w:p w:rsidR="0060356A" w:rsidRPr="00BF1B90" w:rsidRDefault="0060356A">
      <w:pPr>
        <w:rPr>
          <w:rFonts w:asciiTheme="minorHAnsi" w:hAnsiTheme="minorHAnsi" w:cstheme="minorHAnsi"/>
          <w:sz w:val="20"/>
        </w:rPr>
      </w:pPr>
    </w:p>
    <w:p w:rsidR="00303741" w:rsidRPr="00BF1B90" w:rsidRDefault="007D4D9F" w:rsidP="00303741">
      <w:pPr>
        <w:pStyle w:val="Heading1"/>
        <w:rPr>
          <w:vertAlign w:val="superscript"/>
        </w:rPr>
      </w:pPr>
      <w:r w:rsidRPr="00BF1B90">
        <w:lastRenderedPageBreak/>
        <w:t>Supplementary Table S</w:t>
      </w:r>
      <w:r w:rsidR="00656FB4">
        <w:t>7</w:t>
      </w:r>
      <w:r w:rsidRPr="00BF1B90">
        <w:t xml:space="preserve">. Protein expression data from </w:t>
      </w:r>
      <w:r w:rsidR="000047DA" w:rsidRPr="00BF1B90">
        <w:t>reverse phase protein lysate microarray (</w:t>
      </w:r>
      <w:r w:rsidRPr="00BF1B90">
        <w:t>RPPA</w:t>
      </w:r>
      <w:r w:rsidR="000047DA" w:rsidRPr="00BF1B90">
        <w:t>)</w:t>
      </w:r>
      <w:r w:rsidR="0060356A" w:rsidRPr="00BF1B90">
        <w:rPr>
          <w:vertAlign w:val="superscript"/>
        </w:rPr>
        <w:t>a</w:t>
      </w:r>
    </w:p>
    <w:p w:rsidR="007753C4" w:rsidRPr="00BF1B90" w:rsidRDefault="007753C4" w:rsidP="007753C4"/>
    <w:tbl>
      <w:tblPr>
        <w:tblW w:w="12773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8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993"/>
      </w:tblGrid>
      <w:tr w:rsidR="007753C4" w:rsidRPr="00BF1B90" w:rsidTr="000047DA">
        <w:trPr>
          <w:trHeight w:val="300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Gene</w:t>
            </w:r>
            <w:r w:rsidR="000047DA" w:rsidRPr="00BF1B90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0047DA" w:rsidRPr="00BF1B90">
              <w:rPr>
                <w:rFonts w:ascii="Calibri" w:hAnsi="Calibri"/>
                <w:color w:val="000000"/>
                <w:sz w:val="22"/>
                <w:szCs w:val="22"/>
              </w:rPr>
              <w:t>name</w:t>
            </w:r>
            <w:r w:rsidR="000047DA" w:rsidRPr="00BF1B90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S46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HS-SCH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ST881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S1507-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STS26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HS-PS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YST-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HSC</w:t>
            </w:r>
            <w:r w:rsidR="006C099A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#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HSC</w:t>
            </w:r>
            <w:r w:rsidR="006C099A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#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FC</w:t>
            </w:r>
            <w:r w:rsidR="000047DA" w:rsidRPr="00BF1B90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i/>
                <w:color w:val="000000"/>
                <w:sz w:val="22"/>
                <w:szCs w:val="22"/>
              </w:rPr>
              <w:t>d</w:t>
            </w: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score</w:t>
            </w:r>
            <w:r w:rsidR="000047DA" w:rsidRPr="00BF1B90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d</w:t>
            </w:r>
          </w:p>
        </w:tc>
      </w:tr>
      <w:tr w:rsidR="000047DA" w:rsidRPr="00BF1B90" w:rsidTr="00BF1B90">
        <w:trPr>
          <w:trHeight w:val="300"/>
        </w:trPr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HES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CE3E5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98385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AA3A5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CFCFF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8EAED8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E0E8F5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B7CBE6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5A8AC6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1.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1.9</w:t>
            </w:r>
          </w:p>
        </w:tc>
      </w:tr>
      <w:tr w:rsidR="000047DA" w:rsidRPr="00BF1B90" w:rsidTr="00BF1B9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PPIF</w:t>
            </w:r>
          </w:p>
        </w:tc>
        <w:tc>
          <w:tcPr>
            <w:tcW w:w="992" w:type="dxa"/>
            <w:shd w:val="clear" w:color="000000" w:fill="FCFCFF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7</w:t>
            </w:r>
          </w:p>
        </w:tc>
        <w:tc>
          <w:tcPr>
            <w:tcW w:w="992" w:type="dxa"/>
            <w:shd w:val="clear" w:color="000000" w:fill="F8696B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2" w:type="dxa"/>
            <w:shd w:val="clear" w:color="000000" w:fill="DFE7F4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9</w:t>
            </w:r>
          </w:p>
        </w:tc>
        <w:tc>
          <w:tcPr>
            <w:tcW w:w="993" w:type="dxa"/>
            <w:shd w:val="clear" w:color="000000" w:fill="FCEBEE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992" w:type="dxa"/>
            <w:shd w:val="clear" w:color="000000" w:fill="FAB0B3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2" w:type="dxa"/>
            <w:shd w:val="clear" w:color="000000" w:fill="FCDADD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992" w:type="dxa"/>
            <w:shd w:val="clear" w:color="000000" w:fill="C4D5EB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1.0</w:t>
            </w:r>
          </w:p>
        </w:tc>
        <w:tc>
          <w:tcPr>
            <w:tcW w:w="993" w:type="dxa"/>
            <w:shd w:val="clear" w:color="000000" w:fill="94B3DA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1.2</w:t>
            </w:r>
          </w:p>
        </w:tc>
        <w:tc>
          <w:tcPr>
            <w:tcW w:w="992" w:type="dxa"/>
            <w:shd w:val="clear" w:color="000000" w:fill="5A8AC6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2.2</w:t>
            </w:r>
          </w:p>
        </w:tc>
      </w:tr>
      <w:tr w:rsidR="000047DA" w:rsidRPr="00BF1B90" w:rsidTr="00BF1B9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CDK1</w:t>
            </w:r>
          </w:p>
        </w:tc>
        <w:tc>
          <w:tcPr>
            <w:tcW w:w="992" w:type="dxa"/>
            <w:shd w:val="clear" w:color="000000" w:fill="F8696B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92" w:type="dxa"/>
            <w:shd w:val="clear" w:color="000000" w:fill="EBF0F9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2" w:type="dxa"/>
            <w:shd w:val="clear" w:color="000000" w:fill="FA9497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3" w:type="dxa"/>
            <w:shd w:val="clear" w:color="000000" w:fill="FCFCFF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2" w:type="dxa"/>
            <w:shd w:val="clear" w:color="000000" w:fill="FBB9BC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92" w:type="dxa"/>
            <w:shd w:val="clear" w:color="000000" w:fill="FBC4C7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92" w:type="dxa"/>
            <w:shd w:val="clear" w:color="000000" w:fill="ECF1F9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3" w:type="dxa"/>
            <w:shd w:val="clear" w:color="000000" w:fill="5A8AC6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7</w:t>
            </w:r>
          </w:p>
        </w:tc>
        <w:tc>
          <w:tcPr>
            <w:tcW w:w="992" w:type="dxa"/>
            <w:shd w:val="clear" w:color="000000" w:fill="A8C1E1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3.0</w:t>
            </w:r>
          </w:p>
        </w:tc>
      </w:tr>
      <w:tr w:rsidR="000047DA" w:rsidRPr="00BF1B90" w:rsidTr="00BF1B9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MTCO2P1</w:t>
            </w:r>
          </w:p>
        </w:tc>
        <w:tc>
          <w:tcPr>
            <w:tcW w:w="992" w:type="dxa"/>
            <w:shd w:val="clear" w:color="000000" w:fill="F8696B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000000" w:fill="FCEAEC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5</w:t>
            </w:r>
          </w:p>
        </w:tc>
        <w:tc>
          <w:tcPr>
            <w:tcW w:w="993" w:type="dxa"/>
            <w:shd w:val="clear" w:color="000000" w:fill="FCFCFF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992" w:type="dxa"/>
            <w:shd w:val="clear" w:color="000000" w:fill="F8F9FD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000000" w:fill="5A8AC6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1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2.8</w:t>
            </w:r>
          </w:p>
        </w:tc>
      </w:tr>
      <w:tr w:rsidR="000047DA" w:rsidRPr="00BF1B90" w:rsidTr="00BF1B9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SOX2</w:t>
            </w:r>
          </w:p>
        </w:tc>
        <w:tc>
          <w:tcPr>
            <w:tcW w:w="992" w:type="dxa"/>
            <w:shd w:val="clear" w:color="000000" w:fill="FCFCFF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92" w:type="dxa"/>
            <w:shd w:val="clear" w:color="000000" w:fill="8EAED8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2" w:type="dxa"/>
            <w:shd w:val="clear" w:color="000000" w:fill="FA9C9E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993" w:type="dxa"/>
            <w:shd w:val="clear" w:color="000000" w:fill="5A8AC6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992" w:type="dxa"/>
            <w:shd w:val="clear" w:color="000000" w:fill="FCE4E7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92" w:type="dxa"/>
            <w:shd w:val="clear" w:color="000000" w:fill="FAAAAC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992" w:type="dxa"/>
            <w:shd w:val="clear" w:color="000000" w:fill="F8696B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993" w:type="dxa"/>
            <w:shd w:val="clear" w:color="000000" w:fill="6491C9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992" w:type="dxa"/>
            <w:shd w:val="clear" w:color="000000" w:fill="7099CD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2.0</w:t>
            </w:r>
          </w:p>
        </w:tc>
      </w:tr>
      <w:tr w:rsidR="000047DA" w:rsidRPr="00BF1B90" w:rsidTr="00BF1B9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RPS6KA1</w:t>
            </w:r>
          </w:p>
        </w:tc>
        <w:tc>
          <w:tcPr>
            <w:tcW w:w="992" w:type="dxa"/>
            <w:shd w:val="clear" w:color="000000" w:fill="D7E2F2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992" w:type="dxa"/>
            <w:shd w:val="clear" w:color="000000" w:fill="FCFCFF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992" w:type="dxa"/>
            <w:shd w:val="clear" w:color="000000" w:fill="729BCE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9</w:t>
            </w:r>
          </w:p>
        </w:tc>
        <w:tc>
          <w:tcPr>
            <w:tcW w:w="993" w:type="dxa"/>
            <w:shd w:val="clear" w:color="000000" w:fill="FAB0B3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992" w:type="dxa"/>
            <w:shd w:val="clear" w:color="000000" w:fill="FCEDF0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992" w:type="dxa"/>
            <w:shd w:val="clear" w:color="000000" w:fill="FA9FA2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2" w:type="dxa"/>
            <w:shd w:val="clear" w:color="000000" w:fill="F8696B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3" w:type="dxa"/>
            <w:shd w:val="clear" w:color="000000" w:fill="5A8AC6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1.0</w:t>
            </w:r>
          </w:p>
        </w:tc>
        <w:tc>
          <w:tcPr>
            <w:tcW w:w="992" w:type="dxa"/>
            <w:shd w:val="clear" w:color="000000" w:fill="91B1D9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2.4</w:t>
            </w:r>
          </w:p>
        </w:tc>
      </w:tr>
      <w:tr w:rsidR="000047DA" w:rsidRPr="00BF1B90" w:rsidTr="00BF1B9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MSH2</w:t>
            </w:r>
          </w:p>
        </w:tc>
        <w:tc>
          <w:tcPr>
            <w:tcW w:w="992" w:type="dxa"/>
            <w:shd w:val="clear" w:color="000000" w:fill="FCFCFF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000000" w:fill="F8696B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3" w:type="dxa"/>
            <w:shd w:val="clear" w:color="000000" w:fill="DBE5F3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992" w:type="dxa"/>
            <w:shd w:val="clear" w:color="000000" w:fill="FCFCFF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000000" w:fill="5A8AC6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7.0</w:t>
            </w:r>
          </w:p>
        </w:tc>
      </w:tr>
      <w:tr w:rsidR="000047DA" w:rsidRPr="00BF1B90" w:rsidTr="00BF1B9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GLUD</w:t>
            </w:r>
          </w:p>
        </w:tc>
        <w:tc>
          <w:tcPr>
            <w:tcW w:w="992" w:type="dxa"/>
            <w:shd w:val="clear" w:color="000000" w:fill="FCEAED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2" w:type="dxa"/>
            <w:shd w:val="clear" w:color="000000" w:fill="BFD1E9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992" w:type="dxa"/>
            <w:shd w:val="clear" w:color="000000" w:fill="F98D8F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3" w:type="dxa"/>
            <w:shd w:val="clear" w:color="000000" w:fill="F8696B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2" w:type="dxa"/>
            <w:shd w:val="clear" w:color="000000" w:fill="E5ECF7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992" w:type="dxa"/>
            <w:shd w:val="clear" w:color="000000" w:fill="FCFCFF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2" w:type="dxa"/>
            <w:shd w:val="clear" w:color="000000" w:fill="FCF0F3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3" w:type="dxa"/>
            <w:shd w:val="clear" w:color="000000" w:fill="5A8AC6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5</w:t>
            </w:r>
          </w:p>
        </w:tc>
        <w:tc>
          <w:tcPr>
            <w:tcW w:w="992" w:type="dxa"/>
            <w:shd w:val="clear" w:color="000000" w:fill="608EC8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4.6</w:t>
            </w:r>
          </w:p>
        </w:tc>
      </w:tr>
      <w:tr w:rsidR="000047DA" w:rsidRPr="00BF1B90" w:rsidTr="00BF1B9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TFAM</w:t>
            </w:r>
          </w:p>
        </w:tc>
        <w:tc>
          <w:tcPr>
            <w:tcW w:w="992" w:type="dxa"/>
            <w:shd w:val="clear" w:color="000000" w:fill="F8696B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2" w:type="dxa"/>
            <w:shd w:val="clear" w:color="000000" w:fill="F98587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2" w:type="dxa"/>
            <w:shd w:val="clear" w:color="000000" w:fill="5A8AC6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1.0</w:t>
            </w:r>
          </w:p>
        </w:tc>
        <w:tc>
          <w:tcPr>
            <w:tcW w:w="993" w:type="dxa"/>
            <w:shd w:val="clear" w:color="000000" w:fill="A3BEE0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7</w:t>
            </w:r>
          </w:p>
        </w:tc>
        <w:tc>
          <w:tcPr>
            <w:tcW w:w="992" w:type="dxa"/>
            <w:shd w:val="clear" w:color="000000" w:fill="FCFCFF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992" w:type="dxa"/>
            <w:shd w:val="clear" w:color="000000" w:fill="FCE3E6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992" w:type="dxa"/>
            <w:shd w:val="clear" w:color="000000" w:fill="FCF0F3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993" w:type="dxa"/>
            <w:shd w:val="clear" w:color="000000" w:fill="96B4DB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8</w:t>
            </w:r>
          </w:p>
        </w:tc>
        <w:tc>
          <w:tcPr>
            <w:tcW w:w="992" w:type="dxa"/>
            <w:shd w:val="clear" w:color="000000" w:fill="759DCF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1.6</w:t>
            </w:r>
          </w:p>
        </w:tc>
      </w:tr>
      <w:tr w:rsidR="000047DA" w:rsidRPr="00BF1B90" w:rsidTr="00BF1B9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753C4" w:rsidRPr="002130AD" w:rsidRDefault="007753C4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2130AD">
              <w:rPr>
                <w:rFonts w:ascii="Calibri" w:hAnsi="Calibri"/>
                <w:b/>
                <w:color w:val="000000"/>
                <w:sz w:val="22"/>
                <w:szCs w:val="22"/>
              </w:rPr>
              <w:t>PLK1</w:t>
            </w:r>
          </w:p>
        </w:tc>
        <w:tc>
          <w:tcPr>
            <w:tcW w:w="992" w:type="dxa"/>
            <w:shd w:val="clear" w:color="000000" w:fill="FCE4E7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2" w:type="dxa"/>
            <w:shd w:val="clear" w:color="000000" w:fill="F8696B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92" w:type="dxa"/>
            <w:shd w:val="clear" w:color="000000" w:fill="BACDE7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993" w:type="dxa"/>
            <w:shd w:val="clear" w:color="000000" w:fill="FCDFE2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2" w:type="dxa"/>
            <w:shd w:val="clear" w:color="000000" w:fill="F6F8FD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992" w:type="dxa"/>
            <w:shd w:val="clear" w:color="000000" w:fill="FCFCFF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992" w:type="dxa"/>
            <w:shd w:val="clear" w:color="000000" w:fill="FBC0C3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3" w:type="dxa"/>
            <w:shd w:val="clear" w:color="000000" w:fill="5A8AC6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8</w:t>
            </w:r>
          </w:p>
        </w:tc>
        <w:tc>
          <w:tcPr>
            <w:tcW w:w="992" w:type="dxa"/>
            <w:shd w:val="clear" w:color="000000" w:fill="CCDAEE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1.8</w:t>
            </w:r>
          </w:p>
        </w:tc>
      </w:tr>
      <w:tr w:rsidR="000047DA" w:rsidRPr="00BF1B90" w:rsidTr="00BF1B9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SOD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000000" w:fill="D5E1F1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000000" w:fill="F97375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2" w:type="dxa"/>
            <w:shd w:val="clear" w:color="000000" w:fill="F8696B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000000" w:fill="5A8AC6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3.9</w:t>
            </w:r>
          </w:p>
        </w:tc>
      </w:tr>
      <w:tr w:rsidR="000047DA" w:rsidRPr="00BF1B90" w:rsidTr="00BF1B9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CD276</w:t>
            </w:r>
          </w:p>
        </w:tc>
        <w:tc>
          <w:tcPr>
            <w:tcW w:w="992" w:type="dxa"/>
            <w:shd w:val="clear" w:color="000000" w:fill="E9EEF8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000000" w:fill="5A8AC6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3" w:type="dxa"/>
            <w:shd w:val="clear" w:color="000000" w:fill="FCFCFF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2" w:type="dxa"/>
            <w:shd w:val="clear" w:color="000000" w:fill="FCF5F8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000000" w:fill="F8696B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15.0</w:t>
            </w:r>
          </w:p>
        </w:tc>
      </w:tr>
      <w:tr w:rsidR="000047DA" w:rsidRPr="00BF1B90" w:rsidTr="00BF1B9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CD29</w:t>
            </w:r>
          </w:p>
        </w:tc>
        <w:tc>
          <w:tcPr>
            <w:tcW w:w="992" w:type="dxa"/>
            <w:shd w:val="clear" w:color="000000" w:fill="FCFCFF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2" w:type="dxa"/>
            <w:shd w:val="clear" w:color="000000" w:fill="5A8AC6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7</w:t>
            </w:r>
          </w:p>
        </w:tc>
        <w:tc>
          <w:tcPr>
            <w:tcW w:w="992" w:type="dxa"/>
            <w:shd w:val="clear" w:color="000000" w:fill="EEF2FA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3" w:type="dxa"/>
            <w:shd w:val="clear" w:color="000000" w:fill="EFF2FA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2" w:type="dxa"/>
            <w:shd w:val="clear" w:color="000000" w:fill="FBB3B6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2" w:type="dxa"/>
            <w:shd w:val="clear" w:color="000000" w:fill="FCFBFD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2" w:type="dxa"/>
            <w:shd w:val="clear" w:color="000000" w:fill="7CA2D2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5</w:t>
            </w:r>
          </w:p>
        </w:tc>
        <w:tc>
          <w:tcPr>
            <w:tcW w:w="993" w:type="dxa"/>
            <w:shd w:val="clear" w:color="000000" w:fill="F8696B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2" w:type="dxa"/>
            <w:shd w:val="clear" w:color="000000" w:fill="FA9A9C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2.2</w:t>
            </w:r>
          </w:p>
        </w:tc>
      </w:tr>
      <w:tr w:rsidR="000047DA" w:rsidRPr="00BF1B90" w:rsidTr="00BF1B9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RPS6</w:t>
            </w:r>
          </w:p>
        </w:tc>
        <w:tc>
          <w:tcPr>
            <w:tcW w:w="992" w:type="dxa"/>
            <w:shd w:val="clear" w:color="000000" w:fill="FBC5C8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2" w:type="dxa"/>
            <w:shd w:val="clear" w:color="000000" w:fill="FCFCFF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992" w:type="dxa"/>
            <w:shd w:val="clear" w:color="000000" w:fill="5A8AC6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993" w:type="dxa"/>
            <w:shd w:val="clear" w:color="000000" w:fill="ADC4E3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992" w:type="dxa"/>
            <w:shd w:val="clear" w:color="000000" w:fill="D1DDEF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992" w:type="dxa"/>
            <w:shd w:val="clear" w:color="000000" w:fill="FCD9DC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2" w:type="dxa"/>
            <w:shd w:val="clear" w:color="000000" w:fill="B0C6E4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993" w:type="dxa"/>
            <w:shd w:val="clear" w:color="000000" w:fill="FA9FA2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2" w:type="dxa"/>
            <w:shd w:val="clear" w:color="000000" w:fill="F8696B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3.0</w:t>
            </w:r>
          </w:p>
        </w:tc>
      </w:tr>
      <w:tr w:rsidR="000047DA" w:rsidRPr="00BF1B90" w:rsidTr="00BF1B9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MAP1LC3A</w:t>
            </w:r>
          </w:p>
        </w:tc>
        <w:tc>
          <w:tcPr>
            <w:tcW w:w="992" w:type="dxa"/>
            <w:shd w:val="clear" w:color="000000" w:fill="A9C1E1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2" w:type="dxa"/>
            <w:shd w:val="clear" w:color="000000" w:fill="FCF0F3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992" w:type="dxa"/>
            <w:shd w:val="clear" w:color="000000" w:fill="E7EDF7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93" w:type="dxa"/>
            <w:shd w:val="clear" w:color="000000" w:fill="FBD4D7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992" w:type="dxa"/>
            <w:shd w:val="clear" w:color="000000" w:fill="5A8AC6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2" w:type="dxa"/>
            <w:shd w:val="clear" w:color="000000" w:fill="FCFCFF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92" w:type="dxa"/>
            <w:shd w:val="clear" w:color="000000" w:fill="A0BBDE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3" w:type="dxa"/>
            <w:shd w:val="clear" w:color="000000" w:fill="F8696B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92" w:type="dxa"/>
            <w:shd w:val="clear" w:color="000000" w:fill="FAA5A8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3.2</w:t>
            </w:r>
          </w:p>
        </w:tc>
      </w:tr>
      <w:tr w:rsidR="000047DA" w:rsidRPr="00BF1B90" w:rsidTr="00BF1B9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MYH11</w:t>
            </w:r>
          </w:p>
        </w:tc>
        <w:tc>
          <w:tcPr>
            <w:tcW w:w="992" w:type="dxa"/>
            <w:shd w:val="clear" w:color="000000" w:fill="5A8AC6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992" w:type="dxa"/>
            <w:shd w:val="clear" w:color="000000" w:fill="E1E9F5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2" w:type="dxa"/>
            <w:shd w:val="clear" w:color="000000" w:fill="FCFCFF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3" w:type="dxa"/>
            <w:shd w:val="clear" w:color="000000" w:fill="FBCBCE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92" w:type="dxa"/>
            <w:shd w:val="clear" w:color="000000" w:fill="FAB1B3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92" w:type="dxa"/>
            <w:shd w:val="clear" w:color="000000" w:fill="F9F9FD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2" w:type="dxa"/>
            <w:shd w:val="clear" w:color="000000" w:fill="A4BEE0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993" w:type="dxa"/>
            <w:shd w:val="clear" w:color="000000" w:fill="F8696B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992" w:type="dxa"/>
            <w:shd w:val="clear" w:color="000000" w:fill="FBC6C9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1.7</w:t>
            </w:r>
          </w:p>
        </w:tc>
      </w:tr>
      <w:tr w:rsidR="000047DA" w:rsidRPr="00BF1B90" w:rsidTr="00BF1B9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MYH9 pS1943</w:t>
            </w:r>
          </w:p>
        </w:tc>
        <w:tc>
          <w:tcPr>
            <w:tcW w:w="992" w:type="dxa"/>
            <w:shd w:val="clear" w:color="000000" w:fill="A5BFE0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992" w:type="dxa"/>
            <w:shd w:val="clear" w:color="000000" w:fill="5A8AC6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5</w:t>
            </w:r>
          </w:p>
        </w:tc>
        <w:tc>
          <w:tcPr>
            <w:tcW w:w="992" w:type="dxa"/>
            <w:shd w:val="clear" w:color="000000" w:fill="D5E1F1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3" w:type="dxa"/>
            <w:shd w:val="clear" w:color="000000" w:fill="FCFCFF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2" w:type="dxa"/>
            <w:shd w:val="clear" w:color="000000" w:fill="FBC5C8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992" w:type="dxa"/>
            <w:shd w:val="clear" w:color="000000" w:fill="FCECEF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2" w:type="dxa"/>
            <w:shd w:val="clear" w:color="000000" w:fill="BFD1E9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3" w:type="dxa"/>
            <w:shd w:val="clear" w:color="000000" w:fill="FA989B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92" w:type="dxa"/>
            <w:shd w:val="clear" w:color="000000" w:fill="F8696B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3.4</w:t>
            </w:r>
          </w:p>
        </w:tc>
      </w:tr>
      <w:tr w:rsidR="000047DA" w:rsidRPr="00BF1B90" w:rsidTr="00BF1B9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RPS6 pS240</w:t>
            </w:r>
          </w:p>
        </w:tc>
        <w:tc>
          <w:tcPr>
            <w:tcW w:w="992" w:type="dxa"/>
            <w:shd w:val="clear" w:color="000000" w:fill="82A6D4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9</w:t>
            </w:r>
          </w:p>
        </w:tc>
        <w:tc>
          <w:tcPr>
            <w:tcW w:w="992" w:type="dxa"/>
            <w:shd w:val="clear" w:color="000000" w:fill="5A8AC6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1.6</w:t>
            </w:r>
          </w:p>
        </w:tc>
        <w:tc>
          <w:tcPr>
            <w:tcW w:w="992" w:type="dxa"/>
            <w:shd w:val="clear" w:color="000000" w:fill="FAB0B3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993" w:type="dxa"/>
            <w:shd w:val="clear" w:color="000000" w:fill="FCFCFF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992" w:type="dxa"/>
            <w:shd w:val="clear" w:color="000000" w:fill="E9EFF8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992" w:type="dxa"/>
            <w:shd w:val="clear" w:color="000000" w:fill="FBD3D6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992" w:type="dxa"/>
            <w:shd w:val="clear" w:color="000000" w:fill="B3C9E5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3" w:type="dxa"/>
            <w:shd w:val="clear" w:color="000000" w:fill="F8696B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992" w:type="dxa"/>
            <w:shd w:val="clear" w:color="000000" w:fill="F9797B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1.7</w:t>
            </w:r>
          </w:p>
        </w:tc>
      </w:tr>
      <w:tr w:rsidR="000047DA" w:rsidRPr="00BF1B90" w:rsidTr="00BF1B9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NR2F2</w:t>
            </w:r>
          </w:p>
        </w:tc>
        <w:tc>
          <w:tcPr>
            <w:tcW w:w="992" w:type="dxa"/>
            <w:shd w:val="clear" w:color="000000" w:fill="C8D7EC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000000" w:fill="FCFCFF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3" w:type="dxa"/>
            <w:shd w:val="clear" w:color="000000" w:fill="FCEEF1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2" w:type="dxa"/>
            <w:shd w:val="clear" w:color="000000" w:fill="5A8AC6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000000" w:fill="F8696B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4.0</w:t>
            </w:r>
          </w:p>
        </w:tc>
      </w:tr>
      <w:tr w:rsidR="000047DA" w:rsidRPr="00BF1B90" w:rsidTr="00BF1B9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RPS6 pS235 S236</w:t>
            </w:r>
          </w:p>
        </w:tc>
        <w:tc>
          <w:tcPr>
            <w:tcW w:w="992" w:type="dxa"/>
            <w:shd w:val="clear" w:color="000000" w:fill="94B3DA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7</w:t>
            </w:r>
          </w:p>
        </w:tc>
        <w:tc>
          <w:tcPr>
            <w:tcW w:w="992" w:type="dxa"/>
            <w:shd w:val="clear" w:color="000000" w:fill="5A8AC6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1.9</w:t>
            </w:r>
          </w:p>
        </w:tc>
        <w:tc>
          <w:tcPr>
            <w:tcW w:w="992" w:type="dxa"/>
            <w:shd w:val="clear" w:color="000000" w:fill="FCFCFF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993" w:type="dxa"/>
            <w:shd w:val="clear" w:color="000000" w:fill="F7F9FD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992" w:type="dxa"/>
            <w:shd w:val="clear" w:color="000000" w:fill="FCE7EA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92" w:type="dxa"/>
            <w:shd w:val="clear" w:color="000000" w:fill="FA9698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992" w:type="dxa"/>
            <w:shd w:val="clear" w:color="000000" w:fill="ACC4E3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993" w:type="dxa"/>
            <w:shd w:val="clear" w:color="000000" w:fill="FA9194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992" w:type="dxa"/>
            <w:shd w:val="clear" w:color="000000" w:fill="F8696B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1.8</w:t>
            </w:r>
          </w:p>
        </w:tc>
      </w:tr>
      <w:tr w:rsidR="000047DA" w:rsidRPr="00BF1B90" w:rsidTr="00BF1B9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FN1</w:t>
            </w:r>
          </w:p>
        </w:tc>
        <w:tc>
          <w:tcPr>
            <w:tcW w:w="992" w:type="dxa"/>
            <w:shd w:val="clear" w:color="000000" w:fill="5A8AC6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2" w:type="dxa"/>
            <w:shd w:val="clear" w:color="000000" w:fill="7CA2D2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92" w:type="dxa"/>
            <w:shd w:val="clear" w:color="000000" w:fill="FBCFD1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93" w:type="dxa"/>
            <w:shd w:val="clear" w:color="000000" w:fill="FCF9FC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992" w:type="dxa"/>
            <w:shd w:val="clear" w:color="000000" w:fill="FCFCFF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992" w:type="dxa"/>
            <w:shd w:val="clear" w:color="000000" w:fill="B1C7E4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2" w:type="dxa"/>
            <w:shd w:val="clear" w:color="000000" w:fill="88AAD6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93" w:type="dxa"/>
            <w:shd w:val="clear" w:color="000000" w:fill="F97577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992" w:type="dxa"/>
            <w:shd w:val="clear" w:color="000000" w:fill="F8696B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6.4</w:t>
            </w:r>
          </w:p>
        </w:tc>
      </w:tr>
      <w:tr w:rsidR="000047DA" w:rsidRPr="00BF1B90" w:rsidTr="00BF1B9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GJA1</w:t>
            </w:r>
          </w:p>
        </w:tc>
        <w:tc>
          <w:tcPr>
            <w:tcW w:w="992" w:type="dxa"/>
            <w:shd w:val="clear" w:color="000000" w:fill="FCE1E4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992" w:type="dxa"/>
            <w:shd w:val="clear" w:color="000000" w:fill="6D97CC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2" w:type="dxa"/>
            <w:shd w:val="clear" w:color="000000" w:fill="FCFCFF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993" w:type="dxa"/>
            <w:shd w:val="clear" w:color="000000" w:fill="FBC3C6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992" w:type="dxa"/>
            <w:shd w:val="clear" w:color="000000" w:fill="5A8AC6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992" w:type="dxa"/>
            <w:shd w:val="clear" w:color="000000" w:fill="E5ECF7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992" w:type="dxa"/>
            <w:shd w:val="clear" w:color="000000" w:fill="B9CDE7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993" w:type="dxa"/>
            <w:shd w:val="clear" w:color="000000" w:fill="F8696B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992" w:type="dxa"/>
            <w:shd w:val="clear" w:color="000000" w:fill="FA989A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2.4</w:t>
            </w:r>
          </w:p>
        </w:tc>
      </w:tr>
      <w:tr w:rsidR="000047DA" w:rsidRPr="00BF1B90" w:rsidTr="00BF1B90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PDGFR</w:t>
            </w:r>
          </w:p>
        </w:tc>
        <w:tc>
          <w:tcPr>
            <w:tcW w:w="992" w:type="dxa"/>
            <w:shd w:val="clear" w:color="000000" w:fill="5A8AC6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992" w:type="dxa"/>
            <w:shd w:val="clear" w:color="000000" w:fill="FAFBFE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992" w:type="dxa"/>
            <w:shd w:val="clear" w:color="000000" w:fill="FCEDF0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993" w:type="dxa"/>
            <w:shd w:val="clear" w:color="000000" w:fill="FCE4E7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992" w:type="dxa"/>
            <w:shd w:val="clear" w:color="000000" w:fill="FCFCFF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992" w:type="dxa"/>
            <w:shd w:val="clear" w:color="000000" w:fill="739CCF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2" w:type="dxa"/>
            <w:shd w:val="clear" w:color="000000" w:fill="608EC8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993" w:type="dxa"/>
            <w:shd w:val="clear" w:color="000000" w:fill="FBCBCE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992" w:type="dxa"/>
            <w:shd w:val="clear" w:color="000000" w:fill="F8696B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753C4" w:rsidRPr="00BF1B90" w:rsidRDefault="007753C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F1B90">
              <w:rPr>
                <w:rFonts w:ascii="Calibri" w:hAnsi="Calibri"/>
                <w:color w:val="000000"/>
                <w:sz w:val="22"/>
                <w:szCs w:val="22"/>
              </w:rPr>
              <w:t>-2.1</w:t>
            </w:r>
          </w:p>
        </w:tc>
      </w:tr>
    </w:tbl>
    <w:p w:rsidR="0060356A" w:rsidRPr="00BF1B90" w:rsidRDefault="0060356A" w:rsidP="0060356A">
      <w:pPr>
        <w:rPr>
          <w:rFonts w:asciiTheme="minorHAnsi" w:hAnsiTheme="minorHAnsi" w:cstheme="minorHAnsi"/>
          <w:sz w:val="20"/>
        </w:rPr>
      </w:pPr>
      <w:proofErr w:type="spellStart"/>
      <w:r w:rsidRPr="00BF1B90">
        <w:rPr>
          <w:rFonts w:asciiTheme="minorHAnsi" w:hAnsiTheme="minorHAnsi" w:cstheme="minorHAnsi"/>
          <w:sz w:val="20"/>
          <w:vertAlign w:val="superscript"/>
        </w:rPr>
        <w:t>a</w:t>
      </w:r>
      <w:r w:rsidRPr="00BF1B90">
        <w:rPr>
          <w:rFonts w:asciiTheme="minorHAnsi" w:hAnsiTheme="minorHAnsi" w:cstheme="minorHAnsi"/>
          <w:sz w:val="20"/>
        </w:rPr>
        <w:t>Only</w:t>
      </w:r>
      <w:proofErr w:type="spellEnd"/>
      <w:r w:rsidRPr="00BF1B90">
        <w:rPr>
          <w:rFonts w:asciiTheme="minorHAnsi" w:hAnsiTheme="minorHAnsi" w:cstheme="minorHAnsi"/>
          <w:sz w:val="20"/>
        </w:rPr>
        <w:t xml:space="preserve"> proteins with fold change</w:t>
      </w:r>
      <w:r w:rsidR="007753C4" w:rsidRPr="00BF1B90">
        <w:rPr>
          <w:rFonts w:asciiTheme="minorHAnsi" w:hAnsiTheme="minorHAnsi" w:cstheme="minorHAnsi"/>
          <w:sz w:val="20"/>
        </w:rPr>
        <w:t xml:space="preserve"> (FC) or 1/FC </w:t>
      </w:r>
      <w:r w:rsidRPr="00BF1B90">
        <w:rPr>
          <w:rFonts w:asciiTheme="minorHAnsi" w:hAnsiTheme="minorHAnsi" w:cstheme="minorHAnsi"/>
          <w:sz w:val="20"/>
        </w:rPr>
        <w:t xml:space="preserve"> ≥</w:t>
      </w:r>
      <w:r w:rsidR="007753C4" w:rsidRPr="00BF1B90">
        <w:rPr>
          <w:rFonts w:asciiTheme="minorHAnsi" w:hAnsiTheme="minorHAnsi" w:cstheme="minorHAnsi"/>
          <w:sz w:val="20"/>
        </w:rPr>
        <w:t xml:space="preserve"> </w:t>
      </w:r>
      <w:r w:rsidRPr="00BF1B90">
        <w:rPr>
          <w:rFonts w:asciiTheme="minorHAnsi" w:hAnsiTheme="minorHAnsi" w:cstheme="minorHAnsi"/>
          <w:sz w:val="20"/>
        </w:rPr>
        <w:t>1.4 and |</w:t>
      </w:r>
      <w:r w:rsidRPr="00BF1B90">
        <w:rPr>
          <w:rFonts w:asciiTheme="minorHAnsi" w:hAnsiTheme="minorHAnsi" w:cstheme="minorHAnsi"/>
          <w:i/>
          <w:sz w:val="20"/>
        </w:rPr>
        <w:t>d</w:t>
      </w:r>
      <w:r w:rsidRPr="00BF1B90">
        <w:rPr>
          <w:rFonts w:asciiTheme="minorHAnsi" w:hAnsiTheme="minorHAnsi" w:cstheme="minorHAnsi"/>
          <w:sz w:val="20"/>
        </w:rPr>
        <w:t xml:space="preserve">-score|≥1.5 </w:t>
      </w:r>
      <w:r w:rsidR="000A0C1F" w:rsidRPr="00BF1B90">
        <w:rPr>
          <w:rFonts w:asciiTheme="minorHAnsi" w:hAnsiTheme="minorHAnsi" w:cstheme="minorHAnsi"/>
          <w:sz w:val="20"/>
        </w:rPr>
        <w:t xml:space="preserve">between MPNST and HSC </w:t>
      </w:r>
      <w:r w:rsidRPr="00BF1B90">
        <w:rPr>
          <w:rFonts w:asciiTheme="minorHAnsi" w:hAnsiTheme="minorHAnsi" w:cstheme="minorHAnsi"/>
          <w:sz w:val="20"/>
        </w:rPr>
        <w:t>are shown</w:t>
      </w:r>
      <w:r w:rsidR="000A0C1F" w:rsidRPr="00BF1B90">
        <w:rPr>
          <w:rFonts w:asciiTheme="minorHAnsi" w:hAnsiTheme="minorHAnsi" w:cstheme="minorHAnsi"/>
          <w:sz w:val="20"/>
        </w:rPr>
        <w:t xml:space="preserve"> from a panel of 357 selected antibodies</w:t>
      </w:r>
      <w:r w:rsidR="00BF1B90" w:rsidRPr="00BF1B90">
        <w:rPr>
          <w:rFonts w:asciiTheme="minorHAnsi" w:hAnsiTheme="minorHAnsi" w:cstheme="minorHAnsi"/>
          <w:sz w:val="20"/>
        </w:rPr>
        <w:t>. The colors indicate the highest (red) and lowest (blue) value in each row.</w:t>
      </w:r>
    </w:p>
    <w:p w:rsidR="0060356A" w:rsidRPr="00BF1B90" w:rsidRDefault="0060356A" w:rsidP="0060356A">
      <w:pPr>
        <w:rPr>
          <w:rFonts w:asciiTheme="minorHAnsi" w:hAnsiTheme="minorHAnsi" w:cstheme="minorHAnsi"/>
          <w:sz w:val="20"/>
        </w:rPr>
      </w:pPr>
      <w:proofErr w:type="spellStart"/>
      <w:r w:rsidRPr="00BF1B90">
        <w:rPr>
          <w:rFonts w:asciiTheme="minorHAnsi" w:hAnsiTheme="minorHAnsi" w:cstheme="minorHAnsi"/>
          <w:sz w:val="20"/>
          <w:vertAlign w:val="superscript"/>
        </w:rPr>
        <w:t>b</w:t>
      </w:r>
      <w:r w:rsidRPr="00BF1B90">
        <w:rPr>
          <w:rFonts w:asciiTheme="minorHAnsi" w:hAnsiTheme="minorHAnsi" w:cstheme="minorHAnsi"/>
          <w:sz w:val="20"/>
        </w:rPr>
        <w:t>Phospho</w:t>
      </w:r>
      <w:proofErr w:type="spellEnd"/>
      <w:r w:rsidRPr="00BF1B90">
        <w:rPr>
          <w:rFonts w:asciiTheme="minorHAnsi" w:hAnsiTheme="minorHAnsi" w:cstheme="minorHAnsi"/>
          <w:sz w:val="20"/>
        </w:rPr>
        <w:t>-specific antibodies are indicated with phosphorylation site</w:t>
      </w:r>
    </w:p>
    <w:p w:rsidR="000047DA" w:rsidRPr="00BF1B90" w:rsidRDefault="000047DA" w:rsidP="0060356A">
      <w:pPr>
        <w:rPr>
          <w:rFonts w:asciiTheme="minorHAnsi" w:hAnsiTheme="minorHAnsi" w:cstheme="minorHAnsi"/>
          <w:sz w:val="20"/>
        </w:rPr>
      </w:pPr>
      <w:proofErr w:type="spellStart"/>
      <w:r w:rsidRPr="00BF1B90">
        <w:rPr>
          <w:rFonts w:asciiTheme="minorHAnsi" w:hAnsiTheme="minorHAnsi" w:cstheme="minorHAnsi"/>
          <w:sz w:val="20"/>
          <w:vertAlign w:val="superscript"/>
        </w:rPr>
        <w:t>c</w:t>
      </w:r>
      <w:r w:rsidR="0060356A" w:rsidRPr="00BF1B90">
        <w:rPr>
          <w:rFonts w:asciiTheme="minorHAnsi" w:hAnsiTheme="minorHAnsi" w:cstheme="minorHAnsi"/>
          <w:sz w:val="20"/>
        </w:rPr>
        <w:t>FC</w:t>
      </w:r>
      <w:proofErr w:type="spellEnd"/>
      <w:r w:rsidR="0060356A" w:rsidRPr="00BF1B90">
        <w:rPr>
          <w:rFonts w:asciiTheme="minorHAnsi" w:hAnsiTheme="minorHAnsi" w:cstheme="minorHAnsi"/>
          <w:sz w:val="20"/>
        </w:rPr>
        <w:t xml:space="preserve"> – expression fold change between the seven MPNST cells and the two</w:t>
      </w:r>
      <w:r w:rsidR="00681A29">
        <w:rPr>
          <w:rFonts w:asciiTheme="minorHAnsi" w:hAnsiTheme="minorHAnsi" w:cstheme="minorHAnsi"/>
          <w:sz w:val="20"/>
        </w:rPr>
        <w:t xml:space="preserve"> repeats of</w:t>
      </w:r>
      <w:r w:rsidR="0060356A" w:rsidRPr="00BF1B90">
        <w:rPr>
          <w:rFonts w:asciiTheme="minorHAnsi" w:hAnsiTheme="minorHAnsi" w:cstheme="minorHAnsi"/>
          <w:sz w:val="20"/>
        </w:rPr>
        <w:t xml:space="preserve"> normal </w:t>
      </w:r>
      <w:r w:rsidR="000A0C1F" w:rsidRPr="00BF1B90">
        <w:rPr>
          <w:rFonts w:asciiTheme="minorHAnsi" w:hAnsiTheme="minorHAnsi" w:cstheme="minorHAnsi"/>
          <w:sz w:val="20"/>
        </w:rPr>
        <w:t>HSC</w:t>
      </w:r>
      <w:r w:rsidR="00681A29">
        <w:rPr>
          <w:rFonts w:asciiTheme="minorHAnsi" w:hAnsiTheme="minorHAnsi" w:cstheme="minorHAnsi"/>
          <w:sz w:val="20"/>
        </w:rPr>
        <w:t>1</w:t>
      </w:r>
    </w:p>
    <w:p w:rsidR="000047DA" w:rsidRPr="00BF1B90" w:rsidRDefault="000047DA" w:rsidP="0060356A">
      <w:pPr>
        <w:rPr>
          <w:rFonts w:asciiTheme="minorHAnsi" w:hAnsiTheme="minorHAnsi" w:cstheme="minorHAnsi"/>
          <w:sz w:val="20"/>
        </w:rPr>
      </w:pPr>
      <w:proofErr w:type="spellStart"/>
      <w:r w:rsidRPr="00BF1B90">
        <w:rPr>
          <w:rFonts w:asciiTheme="minorHAnsi" w:hAnsiTheme="minorHAnsi" w:cstheme="minorHAnsi"/>
          <w:sz w:val="20"/>
          <w:vertAlign w:val="superscript"/>
        </w:rPr>
        <w:t>d</w:t>
      </w:r>
      <w:r w:rsidRPr="00BF1B90">
        <w:rPr>
          <w:rFonts w:asciiTheme="minorHAnsi" w:hAnsiTheme="minorHAnsi" w:cstheme="minorHAnsi"/>
          <w:i/>
          <w:sz w:val="20"/>
        </w:rPr>
        <w:t>d</w:t>
      </w:r>
      <w:proofErr w:type="spellEnd"/>
      <w:r w:rsidRPr="00BF1B90">
        <w:rPr>
          <w:rFonts w:asciiTheme="minorHAnsi" w:hAnsiTheme="minorHAnsi" w:cstheme="minorHAnsi"/>
          <w:sz w:val="20"/>
        </w:rPr>
        <w:t xml:space="preserve">-score = </w:t>
      </w:r>
      <m:oMath>
        <m:f>
          <m:fPr>
            <m:ctrlPr>
              <w:rPr>
                <w:rFonts w:ascii="Cambria Math" w:hAnsi="Cambria Math" w:cstheme="minorHAnsi"/>
                <w:i/>
                <w:sz w:val="20"/>
              </w:rPr>
            </m:ctrlPr>
          </m:fPr>
          <m:num>
            <m:sSub>
              <m:sSubPr>
                <m:ctrlPr>
                  <w:rPr>
                    <w:rFonts w:ascii="Cambria Math" w:hAnsi="Cambria Math" w:cstheme="minorHAnsi"/>
                    <w:i/>
                    <w:sz w:val="20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0"/>
                  </w:rPr>
                  <m:t>μ</m:t>
                </m:r>
              </m:e>
              <m:sub>
                <m:r>
                  <w:rPr>
                    <w:rFonts w:ascii="Cambria Math" w:hAnsi="Cambria Math" w:cstheme="minorHAnsi"/>
                    <w:sz w:val="20"/>
                  </w:rPr>
                  <m:t>MPNST</m:t>
                </m:r>
              </m:sub>
            </m:sSub>
            <m:r>
              <w:rPr>
                <w:rFonts w:ascii="Cambria Math" w:hAnsi="Cambria Math" w:cstheme="minorHAnsi"/>
                <w:sz w:val="20"/>
              </w:rPr>
              <m:t>-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0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0"/>
                  </w:rPr>
                  <m:t>μ</m:t>
                </m:r>
              </m:e>
              <m:sub>
                <m:r>
                  <w:rPr>
                    <w:rFonts w:ascii="Cambria Math" w:hAnsi="Cambria Math" w:cstheme="minorHAnsi"/>
                    <w:sz w:val="20"/>
                  </w:rPr>
                  <m:t>HSC</m:t>
                </m:r>
              </m:sub>
            </m:sSub>
          </m:num>
          <m:den>
            <m:rad>
              <m:radPr>
                <m:degHide m:val="1"/>
                <m:ctrlPr>
                  <w:rPr>
                    <w:rFonts w:ascii="Cambria Math" w:hAnsi="Cambria Math" w:cstheme="minorHAnsi"/>
                    <w:i/>
                    <w:sz w:val="20"/>
                  </w:rPr>
                </m:ctrlPr>
              </m:radPr>
              <m:deg/>
              <m:e>
                <m:r>
                  <w:rPr>
                    <w:rFonts w:ascii="Cambria Math" w:hAnsi="Cambria Math" w:cstheme="minorHAnsi"/>
                    <w:sz w:val="20"/>
                  </w:rPr>
                  <m:t>1/2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MPNST</m:t>
                        </m:r>
                      </m:sub>
                      <m:sup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theme="minorHAnsi"/>
                        <w:sz w:val="20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HSC</m:t>
                        </m:r>
                      </m:sub>
                      <m:sup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2</m:t>
                        </m:r>
                      </m:sup>
                    </m:sSubSup>
                  </m:e>
                </m:d>
              </m:e>
            </m:rad>
          </m:den>
        </m:f>
      </m:oMath>
      <w:r w:rsidRPr="00BF1B90">
        <w:rPr>
          <w:rFonts w:asciiTheme="minorHAnsi" w:hAnsiTheme="minorHAnsi" w:cstheme="minorHAnsi"/>
          <w:sz w:val="20"/>
        </w:rPr>
        <w:t xml:space="preserve">    where </w:t>
      </w:r>
      <w:r w:rsidRPr="00BF1B90">
        <w:rPr>
          <w:rFonts w:asciiTheme="minorHAnsi" w:hAnsiTheme="minorHAnsi" w:cstheme="minorHAnsi"/>
          <w:i/>
          <w:sz w:val="20"/>
        </w:rPr>
        <w:t>µ</w:t>
      </w:r>
      <w:r w:rsidRPr="00BF1B90">
        <w:rPr>
          <w:rFonts w:asciiTheme="minorHAnsi" w:hAnsiTheme="minorHAnsi" w:cstheme="minorHAnsi"/>
          <w:sz w:val="20"/>
        </w:rPr>
        <w:t xml:space="preserve"> is the mean expression for each cell type and </w:t>
      </w:r>
      <w:r w:rsidRPr="00BF1B90">
        <w:rPr>
          <w:rFonts w:ascii="Symbol" w:hAnsi="Symbol" w:cstheme="minorHAnsi"/>
          <w:i/>
          <w:sz w:val="20"/>
        </w:rPr>
        <w:t></w:t>
      </w:r>
      <w:r w:rsidRPr="00BF1B90">
        <w:rPr>
          <w:rFonts w:asciiTheme="minorHAnsi" w:hAnsiTheme="minorHAnsi" w:cstheme="minorHAnsi"/>
          <w:sz w:val="20"/>
        </w:rPr>
        <w:t xml:space="preserve"> the</w:t>
      </w:r>
      <w:r w:rsidR="00BF1B90" w:rsidRPr="00BF1B90">
        <w:rPr>
          <w:rFonts w:asciiTheme="minorHAnsi" w:hAnsiTheme="minorHAnsi" w:cstheme="minorHAnsi"/>
          <w:sz w:val="20"/>
        </w:rPr>
        <w:t xml:space="preserve"> corresponding </w:t>
      </w:r>
      <w:r w:rsidRPr="00BF1B90">
        <w:rPr>
          <w:rFonts w:asciiTheme="minorHAnsi" w:hAnsiTheme="minorHAnsi" w:cstheme="minorHAnsi"/>
          <w:sz w:val="20"/>
        </w:rPr>
        <w:t>standard deviation</w:t>
      </w:r>
    </w:p>
    <w:p w:rsidR="000047DA" w:rsidRPr="00BF1B90" w:rsidRDefault="000047DA" w:rsidP="0060356A">
      <w:pPr>
        <w:rPr>
          <w:rFonts w:asciiTheme="minorHAnsi" w:hAnsiTheme="minorHAnsi" w:cstheme="minorHAnsi"/>
          <w:sz w:val="20"/>
        </w:rPr>
      </w:pPr>
    </w:p>
    <w:p w:rsidR="000047DA" w:rsidRPr="00BF1B90" w:rsidRDefault="000047DA" w:rsidP="0060356A">
      <w:pPr>
        <w:rPr>
          <w:rFonts w:asciiTheme="minorHAnsi" w:hAnsiTheme="minorHAnsi" w:cstheme="minorHAnsi"/>
          <w:sz w:val="20"/>
        </w:rPr>
        <w:sectPr w:rsidR="000047DA" w:rsidRPr="00BF1B90" w:rsidSect="0067386F">
          <w:pgSz w:w="16840" w:h="11907" w:orient="landscape" w:code="9"/>
          <w:pgMar w:top="720" w:right="720" w:bottom="720" w:left="720" w:header="709" w:footer="709" w:gutter="0"/>
          <w:cols w:space="708"/>
          <w:docGrid w:linePitch="360"/>
        </w:sectPr>
      </w:pPr>
    </w:p>
    <w:p w:rsidR="0060356A" w:rsidRPr="00BF1B90" w:rsidRDefault="0060356A" w:rsidP="0060356A">
      <w:pPr>
        <w:rPr>
          <w:rFonts w:asciiTheme="minorHAnsi" w:hAnsiTheme="minorHAnsi" w:cstheme="minorHAnsi"/>
          <w:sz w:val="20"/>
        </w:rPr>
      </w:pPr>
    </w:p>
    <w:p w:rsidR="007D4D9F" w:rsidRPr="00BF1B90" w:rsidRDefault="0049157E" w:rsidP="0049157E">
      <w:pPr>
        <w:pStyle w:val="Heading1"/>
      </w:pPr>
      <w:r w:rsidRPr="00BF1B90">
        <w:t>Supplementary Table S</w:t>
      </w:r>
      <w:r w:rsidR="00656FB4">
        <w:t>8</w:t>
      </w:r>
      <w:r w:rsidRPr="00BF1B90">
        <w:t>. Primer sequences</w:t>
      </w:r>
    </w:p>
    <w:tbl>
      <w:tblPr>
        <w:tblW w:w="9747" w:type="dxa"/>
        <w:tblLayout w:type="fixed"/>
        <w:tblLook w:val="00A0" w:firstRow="1" w:lastRow="0" w:firstColumn="1" w:lastColumn="0" w:noHBand="0" w:noVBand="0"/>
      </w:tblPr>
      <w:tblGrid>
        <w:gridCol w:w="960"/>
        <w:gridCol w:w="1133"/>
        <w:gridCol w:w="3685"/>
        <w:gridCol w:w="3969"/>
      </w:tblGrid>
      <w:tr w:rsidR="007D4D9F" w:rsidRPr="00BF1B90" w:rsidTr="0049157E">
        <w:trPr>
          <w:trHeight w:val="227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D4D9F" w:rsidRPr="00BF1B90" w:rsidRDefault="007D4D9F" w:rsidP="00F21936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F1B90">
              <w:rPr>
                <w:rFonts w:asciiTheme="minorHAnsi" w:hAnsiTheme="minorHAnsi" w:cstheme="minorHAnsi"/>
                <w:sz w:val="20"/>
                <w:szCs w:val="20"/>
              </w:rPr>
              <w:t>Gene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D4D9F" w:rsidRPr="00BF1B90" w:rsidRDefault="007D4D9F" w:rsidP="00F21936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F1B90">
              <w:rPr>
                <w:rFonts w:asciiTheme="minorHAnsi" w:hAnsiTheme="minorHAnsi" w:cstheme="minorHAnsi"/>
                <w:sz w:val="20"/>
                <w:szCs w:val="20"/>
              </w:rPr>
              <w:t>Fragment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D4D9F" w:rsidRPr="00BF1B90" w:rsidRDefault="007D4D9F" w:rsidP="00F21936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F1B90">
              <w:rPr>
                <w:rFonts w:asciiTheme="minorHAnsi" w:hAnsiTheme="minorHAnsi" w:cstheme="minorHAnsi"/>
                <w:sz w:val="20"/>
                <w:szCs w:val="20"/>
              </w:rPr>
              <w:t>Sense forward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D4D9F" w:rsidRPr="00BF1B90" w:rsidRDefault="007D4D9F" w:rsidP="00F21936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F1B90">
              <w:rPr>
                <w:rFonts w:asciiTheme="minorHAnsi" w:hAnsiTheme="minorHAnsi" w:cstheme="minorHAnsi"/>
                <w:sz w:val="20"/>
                <w:szCs w:val="20"/>
              </w:rPr>
              <w:t>Antisense reverse</w:t>
            </w:r>
          </w:p>
        </w:tc>
      </w:tr>
      <w:tr w:rsidR="007D4D9F" w:rsidRPr="00BF1B90" w:rsidTr="0049157E">
        <w:tc>
          <w:tcPr>
            <w:tcW w:w="9747" w:type="dxa"/>
            <w:gridSpan w:val="4"/>
            <w:tcBorders>
              <w:top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7D4D9F" w:rsidRPr="00BF1B90" w:rsidRDefault="007D4D9F" w:rsidP="00F21936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F1B90">
              <w:rPr>
                <w:rFonts w:asciiTheme="minorHAnsi" w:hAnsiTheme="minorHAnsi" w:cstheme="minorHAnsi"/>
                <w:i/>
                <w:sz w:val="20"/>
                <w:szCs w:val="20"/>
              </w:rPr>
              <w:t>BRAF</w:t>
            </w:r>
          </w:p>
        </w:tc>
      </w:tr>
      <w:tr w:rsidR="007D4D9F" w:rsidRPr="00BF1B90" w:rsidTr="0049157E">
        <w:tc>
          <w:tcPr>
            <w:tcW w:w="960" w:type="dxa"/>
            <w:vAlign w:val="center"/>
          </w:tcPr>
          <w:p w:rsidR="007D4D9F" w:rsidRPr="00BF1B90" w:rsidRDefault="007D4D9F" w:rsidP="00F21936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  <w:hideMark/>
          </w:tcPr>
          <w:p w:rsidR="007D4D9F" w:rsidRPr="00BF1B90" w:rsidRDefault="007D4D9F" w:rsidP="00F21936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F1B90">
              <w:rPr>
                <w:rFonts w:asciiTheme="minorHAnsi" w:hAnsiTheme="minorHAnsi" w:cstheme="minorHAnsi"/>
                <w:sz w:val="20"/>
                <w:szCs w:val="20"/>
              </w:rPr>
              <w:t>Exon 15</w:t>
            </w:r>
          </w:p>
        </w:tc>
        <w:tc>
          <w:tcPr>
            <w:tcW w:w="3685" w:type="dxa"/>
            <w:vAlign w:val="center"/>
            <w:hideMark/>
          </w:tcPr>
          <w:p w:rsidR="007D4D9F" w:rsidRPr="00BF1B90" w:rsidRDefault="007D4D9F" w:rsidP="00F21936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F1B90">
              <w:rPr>
                <w:rFonts w:asciiTheme="minorHAnsi" w:hAnsiTheme="minorHAnsi" w:cstheme="minorHAnsi"/>
                <w:sz w:val="20"/>
                <w:szCs w:val="20"/>
              </w:rPr>
              <w:t>5’-TCATAATGCTTGCTGTGATAGGA-3’</w:t>
            </w:r>
          </w:p>
        </w:tc>
        <w:tc>
          <w:tcPr>
            <w:tcW w:w="3969" w:type="dxa"/>
            <w:vAlign w:val="center"/>
            <w:hideMark/>
          </w:tcPr>
          <w:p w:rsidR="007D4D9F" w:rsidRPr="00BF1B90" w:rsidRDefault="007D4D9F" w:rsidP="00F21936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F1B90">
              <w:rPr>
                <w:rFonts w:asciiTheme="minorHAnsi" w:hAnsiTheme="minorHAnsi" w:cstheme="minorHAnsi"/>
                <w:sz w:val="20"/>
                <w:szCs w:val="20"/>
              </w:rPr>
              <w:t>5’-GGCCAAAAATTTAATCAGTGGA-3’</w:t>
            </w:r>
          </w:p>
        </w:tc>
      </w:tr>
      <w:tr w:rsidR="007D4D9F" w:rsidRPr="00BF1B90" w:rsidTr="0049157E">
        <w:tc>
          <w:tcPr>
            <w:tcW w:w="9747" w:type="dxa"/>
            <w:gridSpan w:val="4"/>
            <w:shd w:val="clear" w:color="auto" w:fill="B8CCE4" w:themeFill="accent1" w:themeFillTint="66"/>
            <w:vAlign w:val="center"/>
            <w:hideMark/>
          </w:tcPr>
          <w:p w:rsidR="007D4D9F" w:rsidRPr="00BF1B90" w:rsidRDefault="007D4D9F" w:rsidP="00F21936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F1B90">
              <w:rPr>
                <w:rFonts w:asciiTheme="minorHAnsi" w:hAnsiTheme="minorHAnsi" w:cstheme="minorHAnsi"/>
                <w:i/>
                <w:sz w:val="20"/>
                <w:szCs w:val="20"/>
              </w:rPr>
              <w:t>TP53</w:t>
            </w:r>
          </w:p>
        </w:tc>
      </w:tr>
      <w:tr w:rsidR="007D4D9F" w:rsidRPr="00BF1B90" w:rsidTr="0049157E">
        <w:tc>
          <w:tcPr>
            <w:tcW w:w="960" w:type="dxa"/>
            <w:vAlign w:val="center"/>
          </w:tcPr>
          <w:p w:rsidR="007D4D9F" w:rsidRPr="00BF1B90" w:rsidRDefault="007D4D9F" w:rsidP="00F21936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  <w:hideMark/>
          </w:tcPr>
          <w:p w:rsidR="007D4D9F" w:rsidRPr="00BF1B90" w:rsidRDefault="007D4D9F" w:rsidP="00F21936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F1B90">
              <w:rPr>
                <w:rFonts w:asciiTheme="minorHAnsi" w:hAnsiTheme="minorHAnsi" w:cstheme="minorHAnsi"/>
                <w:sz w:val="20"/>
                <w:szCs w:val="20"/>
              </w:rPr>
              <w:t>Exon 2-4</w:t>
            </w:r>
          </w:p>
        </w:tc>
        <w:tc>
          <w:tcPr>
            <w:tcW w:w="3685" w:type="dxa"/>
            <w:vAlign w:val="center"/>
          </w:tcPr>
          <w:p w:rsidR="007D4D9F" w:rsidRPr="00BF1B90" w:rsidRDefault="007D4D9F" w:rsidP="00F21936">
            <w:pPr>
              <w:rPr>
                <w:rFonts w:asciiTheme="minorHAnsi" w:eastAsia="Calibri" w:hAnsiTheme="minorHAnsi" w:cstheme="minorHAnsi"/>
                <w:caps/>
                <w:sz w:val="20"/>
                <w:szCs w:val="20"/>
              </w:rPr>
            </w:pPr>
            <w:r w:rsidRPr="00BF1B90">
              <w:rPr>
                <w:rFonts w:asciiTheme="minorHAnsi" w:eastAsia="Calibri" w:hAnsiTheme="minorHAnsi" w:cstheme="minorHAnsi"/>
                <w:caps/>
                <w:sz w:val="20"/>
                <w:szCs w:val="20"/>
              </w:rPr>
              <w:t>5’-M13F_tcagacactggcatggtgtt-3’</w:t>
            </w:r>
          </w:p>
        </w:tc>
        <w:tc>
          <w:tcPr>
            <w:tcW w:w="3969" w:type="dxa"/>
            <w:vAlign w:val="center"/>
          </w:tcPr>
          <w:p w:rsidR="007D4D9F" w:rsidRPr="00BF1B90" w:rsidRDefault="007D4D9F" w:rsidP="00F21936">
            <w:pPr>
              <w:rPr>
                <w:rFonts w:asciiTheme="minorHAnsi" w:eastAsia="Calibri" w:hAnsiTheme="minorHAnsi" w:cstheme="minorHAnsi"/>
                <w:caps/>
                <w:sz w:val="20"/>
                <w:szCs w:val="20"/>
              </w:rPr>
            </w:pPr>
            <w:r w:rsidRPr="00BF1B90">
              <w:rPr>
                <w:rFonts w:asciiTheme="minorHAnsi" w:eastAsia="Calibri" w:hAnsiTheme="minorHAnsi" w:cstheme="minorHAnsi"/>
                <w:caps/>
                <w:sz w:val="20"/>
                <w:szCs w:val="20"/>
              </w:rPr>
              <w:t>5’-M13R_gccaaagggtgaagaggaat-3’</w:t>
            </w:r>
          </w:p>
        </w:tc>
      </w:tr>
      <w:tr w:rsidR="007D4D9F" w:rsidRPr="00BF1B90" w:rsidTr="0049157E">
        <w:tc>
          <w:tcPr>
            <w:tcW w:w="960" w:type="dxa"/>
            <w:vAlign w:val="center"/>
          </w:tcPr>
          <w:p w:rsidR="007D4D9F" w:rsidRPr="00BF1B90" w:rsidRDefault="007D4D9F" w:rsidP="00F21936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:rsidR="007D4D9F" w:rsidRPr="00BF1B90" w:rsidRDefault="007D4D9F" w:rsidP="00F219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F1B90">
              <w:rPr>
                <w:rFonts w:asciiTheme="minorHAnsi" w:hAnsiTheme="minorHAnsi" w:cstheme="minorHAnsi"/>
                <w:sz w:val="20"/>
                <w:szCs w:val="20"/>
              </w:rPr>
              <w:t>Exon 4 s</w:t>
            </w:r>
          </w:p>
        </w:tc>
        <w:tc>
          <w:tcPr>
            <w:tcW w:w="3685" w:type="dxa"/>
            <w:vAlign w:val="center"/>
          </w:tcPr>
          <w:p w:rsidR="007D4D9F" w:rsidRPr="00BF1B90" w:rsidRDefault="007D4D9F" w:rsidP="00F21936">
            <w:pPr>
              <w:rPr>
                <w:rFonts w:asciiTheme="minorHAnsi" w:eastAsia="Calibri" w:hAnsiTheme="minorHAnsi" w:cstheme="minorHAnsi"/>
                <w:caps/>
                <w:sz w:val="20"/>
                <w:szCs w:val="20"/>
              </w:rPr>
            </w:pPr>
            <w:r w:rsidRPr="00BF1B90">
              <w:rPr>
                <w:rFonts w:asciiTheme="minorHAnsi" w:eastAsia="Calibri" w:hAnsiTheme="minorHAnsi" w:cstheme="minorHAnsi"/>
                <w:caps/>
                <w:sz w:val="20"/>
                <w:szCs w:val="20"/>
              </w:rPr>
              <w:t>5’-gacctggtcctctgactgctctt</w:t>
            </w:r>
          </w:p>
        </w:tc>
        <w:tc>
          <w:tcPr>
            <w:tcW w:w="3969" w:type="dxa"/>
            <w:vAlign w:val="center"/>
          </w:tcPr>
          <w:p w:rsidR="007D4D9F" w:rsidRPr="00BF1B90" w:rsidRDefault="007D4D9F" w:rsidP="00F21936">
            <w:pPr>
              <w:rPr>
                <w:rFonts w:asciiTheme="minorHAnsi" w:eastAsia="Calibri" w:hAnsiTheme="minorHAnsi" w:cstheme="minorHAnsi"/>
                <w:caps/>
                <w:sz w:val="20"/>
                <w:szCs w:val="20"/>
              </w:rPr>
            </w:pPr>
          </w:p>
        </w:tc>
      </w:tr>
      <w:tr w:rsidR="007D4D9F" w:rsidRPr="00BF1B90" w:rsidTr="0049157E">
        <w:tc>
          <w:tcPr>
            <w:tcW w:w="960" w:type="dxa"/>
            <w:vAlign w:val="center"/>
          </w:tcPr>
          <w:p w:rsidR="007D4D9F" w:rsidRPr="00BF1B90" w:rsidRDefault="007D4D9F" w:rsidP="00F21936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  <w:hideMark/>
          </w:tcPr>
          <w:p w:rsidR="007D4D9F" w:rsidRPr="00BF1B90" w:rsidRDefault="007D4D9F" w:rsidP="00F21936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F1B90">
              <w:rPr>
                <w:rFonts w:asciiTheme="minorHAnsi" w:hAnsiTheme="minorHAnsi" w:cstheme="minorHAnsi"/>
                <w:sz w:val="20"/>
                <w:szCs w:val="20"/>
              </w:rPr>
              <w:t>Exon 5-6</w:t>
            </w:r>
          </w:p>
        </w:tc>
        <w:tc>
          <w:tcPr>
            <w:tcW w:w="3685" w:type="dxa"/>
            <w:vAlign w:val="center"/>
          </w:tcPr>
          <w:p w:rsidR="007D4D9F" w:rsidRPr="00BF1B90" w:rsidRDefault="007D4D9F" w:rsidP="00F21936">
            <w:pPr>
              <w:rPr>
                <w:rFonts w:asciiTheme="minorHAnsi" w:eastAsia="Calibri" w:hAnsiTheme="minorHAnsi" w:cstheme="minorHAnsi"/>
                <w:caps/>
                <w:sz w:val="20"/>
                <w:szCs w:val="20"/>
              </w:rPr>
            </w:pPr>
            <w:r w:rsidRPr="00BF1B90">
              <w:rPr>
                <w:rFonts w:asciiTheme="minorHAnsi" w:eastAsia="Calibri" w:hAnsiTheme="minorHAnsi" w:cstheme="minorHAnsi"/>
                <w:caps/>
                <w:sz w:val="20"/>
                <w:szCs w:val="20"/>
              </w:rPr>
              <w:t>5’-M13F_cacttgtgccctgactttca-3’</w:t>
            </w:r>
          </w:p>
        </w:tc>
        <w:tc>
          <w:tcPr>
            <w:tcW w:w="3969" w:type="dxa"/>
            <w:vAlign w:val="center"/>
          </w:tcPr>
          <w:p w:rsidR="007D4D9F" w:rsidRPr="00BF1B90" w:rsidRDefault="007D4D9F" w:rsidP="00F21936">
            <w:pPr>
              <w:rPr>
                <w:rFonts w:asciiTheme="minorHAnsi" w:eastAsia="Calibri" w:hAnsiTheme="minorHAnsi" w:cstheme="minorHAnsi"/>
                <w:caps/>
                <w:sz w:val="20"/>
                <w:szCs w:val="20"/>
              </w:rPr>
            </w:pPr>
            <w:r w:rsidRPr="00BF1B90">
              <w:rPr>
                <w:rFonts w:asciiTheme="minorHAnsi" w:eastAsia="Calibri" w:hAnsiTheme="minorHAnsi" w:cstheme="minorHAnsi"/>
                <w:caps/>
                <w:sz w:val="20"/>
                <w:szCs w:val="20"/>
              </w:rPr>
              <w:t>5’-M13R_cttaacccctcctcccagag-3’</w:t>
            </w:r>
          </w:p>
        </w:tc>
      </w:tr>
      <w:tr w:rsidR="007D4D9F" w:rsidRPr="00BF1B90" w:rsidTr="0049157E">
        <w:tc>
          <w:tcPr>
            <w:tcW w:w="960" w:type="dxa"/>
            <w:vAlign w:val="center"/>
          </w:tcPr>
          <w:p w:rsidR="007D4D9F" w:rsidRPr="00BF1B90" w:rsidRDefault="007D4D9F" w:rsidP="00F21936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:rsidR="007D4D9F" w:rsidRPr="00BF1B90" w:rsidRDefault="007D4D9F" w:rsidP="00F219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F1B90">
              <w:rPr>
                <w:rFonts w:asciiTheme="minorHAnsi" w:hAnsiTheme="minorHAnsi" w:cstheme="minorHAnsi"/>
                <w:sz w:val="20"/>
                <w:szCs w:val="20"/>
              </w:rPr>
              <w:t>Exon 7-9</w:t>
            </w:r>
          </w:p>
        </w:tc>
        <w:tc>
          <w:tcPr>
            <w:tcW w:w="3685" w:type="dxa"/>
            <w:vAlign w:val="center"/>
          </w:tcPr>
          <w:p w:rsidR="007D4D9F" w:rsidRPr="00BF1B90" w:rsidRDefault="007D4D9F" w:rsidP="00F21936">
            <w:pPr>
              <w:rPr>
                <w:rFonts w:asciiTheme="minorHAnsi" w:eastAsia="Calibri" w:hAnsiTheme="minorHAnsi" w:cstheme="minorHAnsi"/>
                <w:caps/>
                <w:sz w:val="20"/>
                <w:szCs w:val="20"/>
              </w:rPr>
            </w:pPr>
            <w:r w:rsidRPr="00BF1B90">
              <w:rPr>
                <w:rFonts w:asciiTheme="minorHAnsi" w:eastAsia="Calibri" w:hAnsiTheme="minorHAnsi" w:cstheme="minorHAnsi"/>
                <w:caps/>
                <w:sz w:val="20"/>
                <w:szCs w:val="20"/>
              </w:rPr>
              <w:t>5’-M13F_cctgcttgccacaggtct-3’</w:t>
            </w:r>
          </w:p>
        </w:tc>
        <w:tc>
          <w:tcPr>
            <w:tcW w:w="3969" w:type="dxa"/>
            <w:vAlign w:val="center"/>
          </w:tcPr>
          <w:p w:rsidR="007D4D9F" w:rsidRPr="00BF1B90" w:rsidRDefault="007D4D9F" w:rsidP="00F21936">
            <w:pPr>
              <w:rPr>
                <w:rFonts w:asciiTheme="minorHAnsi" w:eastAsia="Calibri" w:hAnsiTheme="minorHAnsi" w:cstheme="minorHAnsi"/>
                <w:caps/>
                <w:sz w:val="20"/>
                <w:szCs w:val="20"/>
              </w:rPr>
            </w:pPr>
            <w:r w:rsidRPr="00BF1B90">
              <w:rPr>
                <w:rFonts w:asciiTheme="minorHAnsi" w:eastAsia="Calibri" w:hAnsiTheme="minorHAnsi" w:cstheme="minorHAnsi"/>
                <w:caps/>
                <w:sz w:val="20"/>
                <w:szCs w:val="20"/>
              </w:rPr>
              <w:t>5’-M13R_aagaaaacggcattttgagtg-3’</w:t>
            </w:r>
          </w:p>
        </w:tc>
      </w:tr>
      <w:tr w:rsidR="007D4D9F" w:rsidRPr="00BF1B90" w:rsidTr="0049157E">
        <w:tc>
          <w:tcPr>
            <w:tcW w:w="960" w:type="dxa"/>
            <w:vAlign w:val="center"/>
          </w:tcPr>
          <w:p w:rsidR="007D4D9F" w:rsidRPr="00BF1B90" w:rsidRDefault="007D4D9F" w:rsidP="00F21936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:rsidR="007D4D9F" w:rsidRPr="00BF1B90" w:rsidRDefault="007D4D9F" w:rsidP="00F219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F1B90">
              <w:rPr>
                <w:rFonts w:asciiTheme="minorHAnsi" w:hAnsiTheme="minorHAnsi" w:cstheme="minorHAnsi"/>
                <w:sz w:val="20"/>
                <w:szCs w:val="20"/>
              </w:rPr>
              <w:t>Exon 8-9 s</w:t>
            </w:r>
          </w:p>
        </w:tc>
        <w:tc>
          <w:tcPr>
            <w:tcW w:w="3685" w:type="dxa"/>
            <w:vAlign w:val="center"/>
          </w:tcPr>
          <w:p w:rsidR="007D4D9F" w:rsidRPr="00BF1B90" w:rsidRDefault="007D4D9F" w:rsidP="00F21936">
            <w:pPr>
              <w:rPr>
                <w:rFonts w:asciiTheme="minorHAnsi" w:eastAsia="Calibri" w:hAnsiTheme="minorHAnsi" w:cstheme="minorHAnsi"/>
                <w:caps/>
                <w:sz w:val="20"/>
                <w:szCs w:val="20"/>
              </w:rPr>
            </w:pPr>
            <w:r w:rsidRPr="00BF1B90">
              <w:rPr>
                <w:rFonts w:asciiTheme="minorHAnsi" w:eastAsia="Calibri" w:hAnsiTheme="minorHAnsi" w:cstheme="minorHAnsi"/>
                <w:caps/>
                <w:sz w:val="20"/>
                <w:szCs w:val="20"/>
              </w:rPr>
              <w:t>5’-ttgggagtagatggagcct</w:t>
            </w:r>
          </w:p>
        </w:tc>
        <w:tc>
          <w:tcPr>
            <w:tcW w:w="3969" w:type="dxa"/>
            <w:vAlign w:val="center"/>
          </w:tcPr>
          <w:p w:rsidR="007D4D9F" w:rsidRPr="00BF1B90" w:rsidRDefault="007D4D9F" w:rsidP="00F21936">
            <w:pPr>
              <w:rPr>
                <w:rFonts w:asciiTheme="minorHAnsi" w:eastAsia="Calibri" w:hAnsiTheme="minorHAnsi" w:cstheme="minorHAnsi"/>
                <w:caps/>
                <w:sz w:val="20"/>
                <w:szCs w:val="20"/>
              </w:rPr>
            </w:pPr>
          </w:p>
        </w:tc>
      </w:tr>
      <w:tr w:rsidR="007D4D9F" w:rsidRPr="00BF1B90" w:rsidTr="0049157E">
        <w:tc>
          <w:tcPr>
            <w:tcW w:w="960" w:type="dxa"/>
            <w:vAlign w:val="center"/>
          </w:tcPr>
          <w:p w:rsidR="007D4D9F" w:rsidRPr="00BF1B90" w:rsidRDefault="007D4D9F" w:rsidP="00F21936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:rsidR="007D4D9F" w:rsidRPr="00BF1B90" w:rsidRDefault="007D4D9F" w:rsidP="00F219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F1B90">
              <w:rPr>
                <w:rFonts w:asciiTheme="minorHAnsi" w:hAnsiTheme="minorHAnsi" w:cstheme="minorHAnsi"/>
                <w:sz w:val="20"/>
                <w:szCs w:val="20"/>
              </w:rPr>
              <w:t>Exon 10</w:t>
            </w:r>
          </w:p>
        </w:tc>
        <w:tc>
          <w:tcPr>
            <w:tcW w:w="3685" w:type="dxa"/>
            <w:vAlign w:val="center"/>
          </w:tcPr>
          <w:p w:rsidR="007D4D9F" w:rsidRPr="00BF1B90" w:rsidRDefault="007D4D9F" w:rsidP="00F21936">
            <w:pPr>
              <w:rPr>
                <w:rFonts w:asciiTheme="minorHAnsi" w:eastAsia="Calibri" w:hAnsiTheme="minorHAnsi" w:cstheme="minorHAnsi"/>
                <w:caps/>
                <w:sz w:val="20"/>
                <w:szCs w:val="20"/>
              </w:rPr>
            </w:pPr>
            <w:r w:rsidRPr="00BF1B90">
              <w:rPr>
                <w:rFonts w:asciiTheme="minorHAnsi" w:eastAsia="Calibri" w:hAnsiTheme="minorHAnsi" w:cstheme="minorHAnsi"/>
                <w:caps/>
                <w:sz w:val="20"/>
                <w:szCs w:val="20"/>
              </w:rPr>
              <w:t>5’-M13F_tgcatgttgcttttgtaccg-3’</w:t>
            </w:r>
          </w:p>
        </w:tc>
        <w:tc>
          <w:tcPr>
            <w:tcW w:w="3969" w:type="dxa"/>
            <w:vAlign w:val="center"/>
          </w:tcPr>
          <w:p w:rsidR="007D4D9F" w:rsidRPr="00BF1B90" w:rsidRDefault="007D4D9F" w:rsidP="00F21936">
            <w:pPr>
              <w:rPr>
                <w:rFonts w:asciiTheme="minorHAnsi" w:eastAsia="Calibri" w:hAnsiTheme="minorHAnsi" w:cstheme="minorHAnsi"/>
                <w:caps/>
                <w:sz w:val="20"/>
                <w:szCs w:val="20"/>
              </w:rPr>
            </w:pPr>
            <w:r w:rsidRPr="00BF1B90">
              <w:rPr>
                <w:rFonts w:asciiTheme="minorHAnsi" w:eastAsia="Calibri" w:hAnsiTheme="minorHAnsi" w:cstheme="minorHAnsi"/>
                <w:caps/>
                <w:sz w:val="20"/>
                <w:szCs w:val="20"/>
              </w:rPr>
              <w:t>5’-M13R_gaaggcaggatgagaatgga-3’</w:t>
            </w:r>
          </w:p>
        </w:tc>
      </w:tr>
      <w:tr w:rsidR="007D4D9F" w:rsidRPr="00BF1B90" w:rsidTr="0049157E"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7D4D9F" w:rsidRPr="00BF1B90" w:rsidRDefault="007D4D9F" w:rsidP="00F21936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7D4D9F" w:rsidRPr="00BF1B90" w:rsidRDefault="007D4D9F" w:rsidP="00F219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F1B90">
              <w:rPr>
                <w:rFonts w:asciiTheme="minorHAnsi" w:hAnsiTheme="minorHAnsi" w:cstheme="minorHAnsi"/>
                <w:sz w:val="20"/>
                <w:szCs w:val="20"/>
              </w:rPr>
              <w:t>Exon 11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:rsidR="007D4D9F" w:rsidRPr="00BF1B90" w:rsidRDefault="007D4D9F" w:rsidP="00F21936">
            <w:pPr>
              <w:rPr>
                <w:rFonts w:asciiTheme="minorHAnsi" w:eastAsia="Calibri" w:hAnsiTheme="minorHAnsi" w:cstheme="minorHAnsi"/>
                <w:caps/>
                <w:sz w:val="20"/>
                <w:szCs w:val="20"/>
              </w:rPr>
            </w:pPr>
            <w:r w:rsidRPr="00BF1B90">
              <w:rPr>
                <w:rFonts w:asciiTheme="minorHAnsi" w:eastAsia="Calibri" w:hAnsiTheme="minorHAnsi" w:cstheme="minorHAnsi"/>
                <w:caps/>
                <w:sz w:val="20"/>
                <w:szCs w:val="20"/>
              </w:rPr>
              <w:t>5’-M13F_aaagcattggtcagggaaaa-3’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:rsidR="007D4D9F" w:rsidRPr="00BF1B90" w:rsidRDefault="007D4D9F" w:rsidP="00F21936">
            <w:pPr>
              <w:rPr>
                <w:rFonts w:asciiTheme="minorHAnsi" w:eastAsia="Calibri" w:hAnsiTheme="minorHAnsi" w:cstheme="minorHAnsi"/>
                <w:caps/>
                <w:sz w:val="20"/>
                <w:szCs w:val="20"/>
              </w:rPr>
            </w:pPr>
            <w:r w:rsidRPr="00BF1B90">
              <w:rPr>
                <w:rFonts w:asciiTheme="minorHAnsi" w:eastAsia="Calibri" w:hAnsiTheme="minorHAnsi" w:cstheme="minorHAnsi"/>
                <w:caps/>
                <w:sz w:val="20"/>
                <w:szCs w:val="20"/>
              </w:rPr>
              <w:t>5’-M13R_gcaagcaagggttcaaagac-3’</w:t>
            </w:r>
          </w:p>
        </w:tc>
      </w:tr>
    </w:tbl>
    <w:p w:rsidR="000768B6" w:rsidRPr="00BF1B90" w:rsidRDefault="009C0B59">
      <w:pPr>
        <w:rPr>
          <w:rFonts w:asciiTheme="minorHAnsi" w:hAnsiTheme="minorHAnsi" w:cstheme="minorHAnsi"/>
          <w:sz w:val="20"/>
          <w:szCs w:val="20"/>
        </w:rPr>
      </w:pPr>
      <w:r w:rsidRPr="00BF1B90">
        <w:rPr>
          <w:rFonts w:asciiTheme="minorHAnsi" w:hAnsiTheme="minorHAnsi" w:cstheme="minorHAnsi"/>
          <w:sz w:val="20"/>
          <w:szCs w:val="20"/>
        </w:rPr>
        <w:t>s: sequencing primer</w:t>
      </w:r>
    </w:p>
    <w:p w:rsidR="009E036F" w:rsidRPr="00BF1B90" w:rsidRDefault="009E036F" w:rsidP="009E036F">
      <w:pPr>
        <w:rPr>
          <w:rFonts w:asciiTheme="minorHAnsi" w:hAnsiTheme="minorHAnsi" w:cstheme="minorHAnsi"/>
          <w:sz w:val="20"/>
          <w:szCs w:val="20"/>
        </w:rPr>
      </w:pPr>
      <w:r w:rsidRPr="00BF1B90">
        <w:rPr>
          <w:rFonts w:asciiTheme="minorHAnsi" w:hAnsiTheme="minorHAnsi" w:cstheme="minorHAnsi"/>
          <w:sz w:val="20"/>
          <w:szCs w:val="20"/>
        </w:rPr>
        <w:t>M13-primer</w:t>
      </w:r>
      <w:r w:rsidR="005E5CBA" w:rsidRPr="00BF1B90">
        <w:rPr>
          <w:rFonts w:asciiTheme="minorHAnsi" w:hAnsiTheme="minorHAnsi" w:cstheme="minorHAnsi"/>
          <w:sz w:val="20"/>
          <w:szCs w:val="20"/>
        </w:rPr>
        <w:t>s:</w:t>
      </w:r>
    </w:p>
    <w:p w:rsidR="009E036F" w:rsidRPr="00BF1B90" w:rsidRDefault="009E036F" w:rsidP="009E036F">
      <w:pPr>
        <w:rPr>
          <w:rFonts w:asciiTheme="minorHAnsi" w:hAnsiTheme="minorHAnsi" w:cstheme="minorHAnsi"/>
          <w:sz w:val="20"/>
          <w:szCs w:val="20"/>
        </w:rPr>
      </w:pPr>
      <w:r w:rsidRPr="00BF1B90">
        <w:rPr>
          <w:rFonts w:asciiTheme="minorHAnsi" w:hAnsiTheme="minorHAnsi" w:cstheme="minorHAnsi"/>
          <w:sz w:val="20"/>
          <w:szCs w:val="20"/>
        </w:rPr>
        <w:t>M13F: TGTAAAACGACGGCCAGT</w:t>
      </w:r>
    </w:p>
    <w:p w:rsidR="00825BC3" w:rsidRPr="00BF1B90" w:rsidRDefault="009E036F" w:rsidP="009E036F">
      <w:pPr>
        <w:rPr>
          <w:rFonts w:asciiTheme="minorHAnsi" w:hAnsiTheme="minorHAnsi" w:cstheme="minorHAnsi"/>
          <w:sz w:val="20"/>
          <w:szCs w:val="20"/>
        </w:rPr>
      </w:pPr>
      <w:r w:rsidRPr="00BF1B90">
        <w:rPr>
          <w:rFonts w:asciiTheme="minorHAnsi" w:hAnsiTheme="minorHAnsi" w:cstheme="minorHAnsi"/>
          <w:sz w:val="20"/>
          <w:szCs w:val="20"/>
        </w:rPr>
        <w:t>M13R: CAGGAAACAGCTATGACC</w:t>
      </w:r>
    </w:p>
    <w:p w:rsidR="00F85BD2" w:rsidRPr="00BF1B90" w:rsidRDefault="00F85BD2" w:rsidP="00C32664">
      <w:pPr>
        <w:rPr>
          <w:b/>
        </w:rPr>
      </w:pPr>
    </w:p>
    <w:sectPr w:rsidR="00F85BD2" w:rsidRPr="00BF1B90" w:rsidSect="00987888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A25037"/>
    <w:multiLevelType w:val="hybridMultilevel"/>
    <w:tmpl w:val="21DAE94A"/>
    <w:lvl w:ilvl="0" w:tplc="08090001">
      <w:start w:val="1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A575B8B"/>
    <w:multiLevelType w:val="hybridMultilevel"/>
    <w:tmpl w:val="8B1C38C8"/>
    <w:lvl w:ilvl="0" w:tplc="08090001">
      <w:start w:val="1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87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uroOncolog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af9pzps0tpspxfera9bpvzpsw0x5z0r2pffp&quot;&gt;Cancer12&lt;record-ids&gt;&lt;item&gt;13915&lt;/item&gt;&lt;item&gt;13916&lt;/item&gt;&lt;item&gt;13917&lt;/item&gt;&lt;item&gt;13918&lt;/item&gt;&lt;/record-ids&gt;&lt;/item&gt;&lt;/Libraries&gt;"/>
  </w:docVars>
  <w:rsids>
    <w:rsidRoot w:val="0002570E"/>
    <w:rsid w:val="000047DA"/>
    <w:rsid w:val="000105C7"/>
    <w:rsid w:val="000161DA"/>
    <w:rsid w:val="00020BEC"/>
    <w:rsid w:val="0002570E"/>
    <w:rsid w:val="00043502"/>
    <w:rsid w:val="0004399F"/>
    <w:rsid w:val="00046CA5"/>
    <w:rsid w:val="00053C2D"/>
    <w:rsid w:val="00066E2B"/>
    <w:rsid w:val="000768B6"/>
    <w:rsid w:val="00084258"/>
    <w:rsid w:val="00086E11"/>
    <w:rsid w:val="00090457"/>
    <w:rsid w:val="000A0C1F"/>
    <w:rsid w:val="000A6AEC"/>
    <w:rsid w:val="000B0DE0"/>
    <w:rsid w:val="000B1F63"/>
    <w:rsid w:val="000B3890"/>
    <w:rsid w:val="000C4FA1"/>
    <w:rsid w:val="000C5577"/>
    <w:rsid w:val="000C5DA6"/>
    <w:rsid w:val="000D7BEA"/>
    <w:rsid w:val="00101A8D"/>
    <w:rsid w:val="00106EC2"/>
    <w:rsid w:val="00111148"/>
    <w:rsid w:val="00125864"/>
    <w:rsid w:val="001359C4"/>
    <w:rsid w:val="00137EBE"/>
    <w:rsid w:val="00142741"/>
    <w:rsid w:val="00147A4D"/>
    <w:rsid w:val="00147BA7"/>
    <w:rsid w:val="001552AC"/>
    <w:rsid w:val="00157603"/>
    <w:rsid w:val="001678D8"/>
    <w:rsid w:val="00171F2A"/>
    <w:rsid w:val="00172B34"/>
    <w:rsid w:val="00175D21"/>
    <w:rsid w:val="00177743"/>
    <w:rsid w:val="001869DA"/>
    <w:rsid w:val="00187220"/>
    <w:rsid w:val="001A59E3"/>
    <w:rsid w:val="001A5E80"/>
    <w:rsid w:val="001A7EB4"/>
    <w:rsid w:val="001B16F8"/>
    <w:rsid w:val="001D60F5"/>
    <w:rsid w:val="001E7BE2"/>
    <w:rsid w:val="001F23A1"/>
    <w:rsid w:val="001F74C7"/>
    <w:rsid w:val="00200DF6"/>
    <w:rsid w:val="002074C8"/>
    <w:rsid w:val="00212D48"/>
    <w:rsid w:val="002130AD"/>
    <w:rsid w:val="00227BB8"/>
    <w:rsid w:val="00231964"/>
    <w:rsid w:val="00231E00"/>
    <w:rsid w:val="00236389"/>
    <w:rsid w:val="00244EBF"/>
    <w:rsid w:val="00250A01"/>
    <w:rsid w:val="00250FE2"/>
    <w:rsid w:val="0025341C"/>
    <w:rsid w:val="0025702E"/>
    <w:rsid w:val="00257E86"/>
    <w:rsid w:val="002605C7"/>
    <w:rsid w:val="00260E5E"/>
    <w:rsid w:val="00263894"/>
    <w:rsid w:val="00273D40"/>
    <w:rsid w:val="00275BA2"/>
    <w:rsid w:val="00275E79"/>
    <w:rsid w:val="00281EA7"/>
    <w:rsid w:val="00295805"/>
    <w:rsid w:val="002A1330"/>
    <w:rsid w:val="002A56C6"/>
    <w:rsid w:val="002C5160"/>
    <w:rsid w:val="002C6044"/>
    <w:rsid w:val="002D0638"/>
    <w:rsid w:val="002D1126"/>
    <w:rsid w:val="002D1974"/>
    <w:rsid w:val="002D3422"/>
    <w:rsid w:val="002D52D2"/>
    <w:rsid w:val="002F7505"/>
    <w:rsid w:val="00302035"/>
    <w:rsid w:val="00303741"/>
    <w:rsid w:val="00305065"/>
    <w:rsid w:val="0030675F"/>
    <w:rsid w:val="003156FC"/>
    <w:rsid w:val="00316C0E"/>
    <w:rsid w:val="0032444B"/>
    <w:rsid w:val="00326F28"/>
    <w:rsid w:val="00327BB5"/>
    <w:rsid w:val="00332DED"/>
    <w:rsid w:val="00354C76"/>
    <w:rsid w:val="00356A2A"/>
    <w:rsid w:val="00366496"/>
    <w:rsid w:val="00367FC1"/>
    <w:rsid w:val="00371806"/>
    <w:rsid w:val="00381F8D"/>
    <w:rsid w:val="00383205"/>
    <w:rsid w:val="00384219"/>
    <w:rsid w:val="00396F03"/>
    <w:rsid w:val="003A08C8"/>
    <w:rsid w:val="003A403C"/>
    <w:rsid w:val="003B167D"/>
    <w:rsid w:val="003C7F47"/>
    <w:rsid w:val="003D1A06"/>
    <w:rsid w:val="003D2F99"/>
    <w:rsid w:val="003D437A"/>
    <w:rsid w:val="003E4093"/>
    <w:rsid w:val="003E52F6"/>
    <w:rsid w:val="003E5714"/>
    <w:rsid w:val="003E5746"/>
    <w:rsid w:val="003E7E23"/>
    <w:rsid w:val="003F3BBF"/>
    <w:rsid w:val="003F5EA9"/>
    <w:rsid w:val="00400BE5"/>
    <w:rsid w:val="00416400"/>
    <w:rsid w:val="004171D5"/>
    <w:rsid w:val="00422E26"/>
    <w:rsid w:val="00423342"/>
    <w:rsid w:val="00433C2F"/>
    <w:rsid w:val="00437C07"/>
    <w:rsid w:val="00443633"/>
    <w:rsid w:val="0044678A"/>
    <w:rsid w:val="0046060C"/>
    <w:rsid w:val="004653BC"/>
    <w:rsid w:val="00465DC9"/>
    <w:rsid w:val="004712C9"/>
    <w:rsid w:val="00480ABD"/>
    <w:rsid w:val="004829F8"/>
    <w:rsid w:val="00485171"/>
    <w:rsid w:val="0049157E"/>
    <w:rsid w:val="004A2587"/>
    <w:rsid w:val="004A405D"/>
    <w:rsid w:val="004B0427"/>
    <w:rsid w:val="004B08DD"/>
    <w:rsid w:val="004C1A06"/>
    <w:rsid w:val="004C4B20"/>
    <w:rsid w:val="004C7AEA"/>
    <w:rsid w:val="004D578C"/>
    <w:rsid w:val="004D7F0F"/>
    <w:rsid w:val="004E1EC9"/>
    <w:rsid w:val="004E6318"/>
    <w:rsid w:val="004F40C1"/>
    <w:rsid w:val="004F6147"/>
    <w:rsid w:val="00501A95"/>
    <w:rsid w:val="005021E9"/>
    <w:rsid w:val="00502BC3"/>
    <w:rsid w:val="00511819"/>
    <w:rsid w:val="00513C88"/>
    <w:rsid w:val="00515B7D"/>
    <w:rsid w:val="00515E31"/>
    <w:rsid w:val="005160D5"/>
    <w:rsid w:val="0052021C"/>
    <w:rsid w:val="005319B8"/>
    <w:rsid w:val="005359B0"/>
    <w:rsid w:val="00547EDE"/>
    <w:rsid w:val="0055577A"/>
    <w:rsid w:val="00557285"/>
    <w:rsid w:val="00570021"/>
    <w:rsid w:val="00571CF8"/>
    <w:rsid w:val="00575CA5"/>
    <w:rsid w:val="00582D0D"/>
    <w:rsid w:val="005856DB"/>
    <w:rsid w:val="005963C7"/>
    <w:rsid w:val="005A5AD1"/>
    <w:rsid w:val="005C2E00"/>
    <w:rsid w:val="005D2222"/>
    <w:rsid w:val="005D28DC"/>
    <w:rsid w:val="005D548B"/>
    <w:rsid w:val="005E2C8F"/>
    <w:rsid w:val="005E5CBA"/>
    <w:rsid w:val="005E6397"/>
    <w:rsid w:val="005F1F25"/>
    <w:rsid w:val="005F5016"/>
    <w:rsid w:val="005F6DAA"/>
    <w:rsid w:val="0060356A"/>
    <w:rsid w:val="00603BD8"/>
    <w:rsid w:val="00613F3A"/>
    <w:rsid w:val="00617BCA"/>
    <w:rsid w:val="00624C8A"/>
    <w:rsid w:val="00637DBB"/>
    <w:rsid w:val="00640A5F"/>
    <w:rsid w:val="0064225F"/>
    <w:rsid w:val="00646DC1"/>
    <w:rsid w:val="0065314D"/>
    <w:rsid w:val="00656FB4"/>
    <w:rsid w:val="0067386F"/>
    <w:rsid w:val="00681A29"/>
    <w:rsid w:val="00682C24"/>
    <w:rsid w:val="006846F3"/>
    <w:rsid w:val="00693395"/>
    <w:rsid w:val="006942D2"/>
    <w:rsid w:val="00695DD0"/>
    <w:rsid w:val="006A4E4F"/>
    <w:rsid w:val="006A59C3"/>
    <w:rsid w:val="006C099A"/>
    <w:rsid w:val="006C2D01"/>
    <w:rsid w:val="006C52C8"/>
    <w:rsid w:val="006C67F7"/>
    <w:rsid w:val="006D0E3F"/>
    <w:rsid w:val="006D693A"/>
    <w:rsid w:val="006D7258"/>
    <w:rsid w:val="006F0673"/>
    <w:rsid w:val="0070181F"/>
    <w:rsid w:val="00706195"/>
    <w:rsid w:val="0071071B"/>
    <w:rsid w:val="00716ECA"/>
    <w:rsid w:val="00723656"/>
    <w:rsid w:val="00747E49"/>
    <w:rsid w:val="00751873"/>
    <w:rsid w:val="00754734"/>
    <w:rsid w:val="007753C4"/>
    <w:rsid w:val="00784D7D"/>
    <w:rsid w:val="00784EC2"/>
    <w:rsid w:val="007916A3"/>
    <w:rsid w:val="00793551"/>
    <w:rsid w:val="0079428C"/>
    <w:rsid w:val="007A73D3"/>
    <w:rsid w:val="007D2B56"/>
    <w:rsid w:val="007D4D9F"/>
    <w:rsid w:val="007E1C20"/>
    <w:rsid w:val="007E5895"/>
    <w:rsid w:val="007F1155"/>
    <w:rsid w:val="00804669"/>
    <w:rsid w:val="00814FDC"/>
    <w:rsid w:val="0081734B"/>
    <w:rsid w:val="00821739"/>
    <w:rsid w:val="00822DEF"/>
    <w:rsid w:val="00825BC3"/>
    <w:rsid w:val="008310B6"/>
    <w:rsid w:val="008323ED"/>
    <w:rsid w:val="008327A2"/>
    <w:rsid w:val="00833AFE"/>
    <w:rsid w:val="00834F21"/>
    <w:rsid w:val="008410D0"/>
    <w:rsid w:val="008411F4"/>
    <w:rsid w:val="00841BB1"/>
    <w:rsid w:val="00854163"/>
    <w:rsid w:val="008550ED"/>
    <w:rsid w:val="00861E2F"/>
    <w:rsid w:val="008765B1"/>
    <w:rsid w:val="0089043A"/>
    <w:rsid w:val="00897462"/>
    <w:rsid w:val="008A1947"/>
    <w:rsid w:val="008A3151"/>
    <w:rsid w:val="008B2CC0"/>
    <w:rsid w:val="008C6747"/>
    <w:rsid w:val="008C754B"/>
    <w:rsid w:val="008D1121"/>
    <w:rsid w:val="008D6AC7"/>
    <w:rsid w:val="008E426D"/>
    <w:rsid w:val="008F3269"/>
    <w:rsid w:val="008F3884"/>
    <w:rsid w:val="008F6B58"/>
    <w:rsid w:val="00921887"/>
    <w:rsid w:val="00922454"/>
    <w:rsid w:val="00924519"/>
    <w:rsid w:val="009258A1"/>
    <w:rsid w:val="00935EFA"/>
    <w:rsid w:val="009361B8"/>
    <w:rsid w:val="009510C0"/>
    <w:rsid w:val="00960D7B"/>
    <w:rsid w:val="0097368F"/>
    <w:rsid w:val="00980650"/>
    <w:rsid w:val="0098135F"/>
    <w:rsid w:val="00987888"/>
    <w:rsid w:val="00990CFC"/>
    <w:rsid w:val="009937F9"/>
    <w:rsid w:val="00997D36"/>
    <w:rsid w:val="009A4356"/>
    <w:rsid w:val="009B5778"/>
    <w:rsid w:val="009C0B59"/>
    <w:rsid w:val="009C6FC6"/>
    <w:rsid w:val="009C71FB"/>
    <w:rsid w:val="009D49A5"/>
    <w:rsid w:val="009D74F0"/>
    <w:rsid w:val="009E036F"/>
    <w:rsid w:val="009E0B34"/>
    <w:rsid w:val="00A01D1B"/>
    <w:rsid w:val="00A022D2"/>
    <w:rsid w:val="00A14492"/>
    <w:rsid w:val="00A14FCB"/>
    <w:rsid w:val="00A33C79"/>
    <w:rsid w:val="00A35F6C"/>
    <w:rsid w:val="00A378ED"/>
    <w:rsid w:val="00A425CF"/>
    <w:rsid w:val="00A4631A"/>
    <w:rsid w:val="00A47654"/>
    <w:rsid w:val="00A52CB4"/>
    <w:rsid w:val="00A66F40"/>
    <w:rsid w:val="00A76496"/>
    <w:rsid w:val="00A806F0"/>
    <w:rsid w:val="00A86C33"/>
    <w:rsid w:val="00A91A3E"/>
    <w:rsid w:val="00A946A9"/>
    <w:rsid w:val="00AA4687"/>
    <w:rsid w:val="00AA5A92"/>
    <w:rsid w:val="00AB3311"/>
    <w:rsid w:val="00AB6474"/>
    <w:rsid w:val="00AB6B7A"/>
    <w:rsid w:val="00AC417D"/>
    <w:rsid w:val="00AC5F2D"/>
    <w:rsid w:val="00AD56BA"/>
    <w:rsid w:val="00AE4E78"/>
    <w:rsid w:val="00AF4B50"/>
    <w:rsid w:val="00AF5F97"/>
    <w:rsid w:val="00B003CD"/>
    <w:rsid w:val="00B0544C"/>
    <w:rsid w:val="00B10E04"/>
    <w:rsid w:val="00B117A9"/>
    <w:rsid w:val="00B20AAD"/>
    <w:rsid w:val="00B24FB1"/>
    <w:rsid w:val="00B351E6"/>
    <w:rsid w:val="00B35880"/>
    <w:rsid w:val="00B437A1"/>
    <w:rsid w:val="00B4470C"/>
    <w:rsid w:val="00B45794"/>
    <w:rsid w:val="00B45B58"/>
    <w:rsid w:val="00B502B4"/>
    <w:rsid w:val="00B50896"/>
    <w:rsid w:val="00B510DD"/>
    <w:rsid w:val="00B531C1"/>
    <w:rsid w:val="00B61264"/>
    <w:rsid w:val="00B66691"/>
    <w:rsid w:val="00B74EDE"/>
    <w:rsid w:val="00B81C9B"/>
    <w:rsid w:val="00B932AA"/>
    <w:rsid w:val="00B959AA"/>
    <w:rsid w:val="00B970D6"/>
    <w:rsid w:val="00BA1239"/>
    <w:rsid w:val="00BC3FC7"/>
    <w:rsid w:val="00BD3F65"/>
    <w:rsid w:val="00BD7C67"/>
    <w:rsid w:val="00BE4C2E"/>
    <w:rsid w:val="00BE5E71"/>
    <w:rsid w:val="00BE6FC7"/>
    <w:rsid w:val="00BE7888"/>
    <w:rsid w:val="00BE7A89"/>
    <w:rsid w:val="00BF1B90"/>
    <w:rsid w:val="00C0260E"/>
    <w:rsid w:val="00C0392D"/>
    <w:rsid w:val="00C05157"/>
    <w:rsid w:val="00C12224"/>
    <w:rsid w:val="00C12FDE"/>
    <w:rsid w:val="00C25B9F"/>
    <w:rsid w:val="00C32664"/>
    <w:rsid w:val="00C47D49"/>
    <w:rsid w:val="00C5124F"/>
    <w:rsid w:val="00C54792"/>
    <w:rsid w:val="00C555E8"/>
    <w:rsid w:val="00C5614F"/>
    <w:rsid w:val="00C6674C"/>
    <w:rsid w:val="00C7013E"/>
    <w:rsid w:val="00C801D6"/>
    <w:rsid w:val="00C828AF"/>
    <w:rsid w:val="00C83098"/>
    <w:rsid w:val="00C91B90"/>
    <w:rsid w:val="00C9653E"/>
    <w:rsid w:val="00C978A8"/>
    <w:rsid w:val="00C97B78"/>
    <w:rsid w:val="00C97F47"/>
    <w:rsid w:val="00C97FF9"/>
    <w:rsid w:val="00CA0D2C"/>
    <w:rsid w:val="00CA0D40"/>
    <w:rsid w:val="00CA17BC"/>
    <w:rsid w:val="00CA29FA"/>
    <w:rsid w:val="00CA484D"/>
    <w:rsid w:val="00CB2A1F"/>
    <w:rsid w:val="00CB3157"/>
    <w:rsid w:val="00CB5E33"/>
    <w:rsid w:val="00CB60AE"/>
    <w:rsid w:val="00CD692E"/>
    <w:rsid w:val="00CE7421"/>
    <w:rsid w:val="00CF57FE"/>
    <w:rsid w:val="00D01173"/>
    <w:rsid w:val="00D06076"/>
    <w:rsid w:val="00D06C8F"/>
    <w:rsid w:val="00D147FE"/>
    <w:rsid w:val="00D172FD"/>
    <w:rsid w:val="00D27E8E"/>
    <w:rsid w:val="00D3329F"/>
    <w:rsid w:val="00D35CBB"/>
    <w:rsid w:val="00D44FB7"/>
    <w:rsid w:val="00D5553A"/>
    <w:rsid w:val="00D569EE"/>
    <w:rsid w:val="00D61C13"/>
    <w:rsid w:val="00D717E7"/>
    <w:rsid w:val="00D82358"/>
    <w:rsid w:val="00DA07BE"/>
    <w:rsid w:val="00DB129F"/>
    <w:rsid w:val="00DB5157"/>
    <w:rsid w:val="00DB7CFD"/>
    <w:rsid w:val="00DC0517"/>
    <w:rsid w:val="00DD4970"/>
    <w:rsid w:val="00DE26E1"/>
    <w:rsid w:val="00DF1A5B"/>
    <w:rsid w:val="00E17526"/>
    <w:rsid w:val="00E2387A"/>
    <w:rsid w:val="00E2686B"/>
    <w:rsid w:val="00E40525"/>
    <w:rsid w:val="00E43F57"/>
    <w:rsid w:val="00E5104E"/>
    <w:rsid w:val="00E56978"/>
    <w:rsid w:val="00E6169F"/>
    <w:rsid w:val="00E61FC7"/>
    <w:rsid w:val="00E76CBA"/>
    <w:rsid w:val="00E804A7"/>
    <w:rsid w:val="00E837E3"/>
    <w:rsid w:val="00E86F9E"/>
    <w:rsid w:val="00E902ED"/>
    <w:rsid w:val="00E9164B"/>
    <w:rsid w:val="00EA014E"/>
    <w:rsid w:val="00EB459F"/>
    <w:rsid w:val="00EB7429"/>
    <w:rsid w:val="00EC26BC"/>
    <w:rsid w:val="00EC363F"/>
    <w:rsid w:val="00ED5378"/>
    <w:rsid w:val="00ED5C97"/>
    <w:rsid w:val="00ED66E5"/>
    <w:rsid w:val="00EE05C3"/>
    <w:rsid w:val="00EE466C"/>
    <w:rsid w:val="00F00144"/>
    <w:rsid w:val="00F1194A"/>
    <w:rsid w:val="00F21125"/>
    <w:rsid w:val="00F21936"/>
    <w:rsid w:val="00F31615"/>
    <w:rsid w:val="00F323AA"/>
    <w:rsid w:val="00F333F3"/>
    <w:rsid w:val="00F37FA2"/>
    <w:rsid w:val="00F4182E"/>
    <w:rsid w:val="00F42476"/>
    <w:rsid w:val="00F50CD2"/>
    <w:rsid w:val="00F57065"/>
    <w:rsid w:val="00F62847"/>
    <w:rsid w:val="00F6402D"/>
    <w:rsid w:val="00F84F94"/>
    <w:rsid w:val="00F85BD2"/>
    <w:rsid w:val="00F86D66"/>
    <w:rsid w:val="00F9053F"/>
    <w:rsid w:val="00F94542"/>
    <w:rsid w:val="00F961E6"/>
    <w:rsid w:val="00FA7662"/>
    <w:rsid w:val="00FC4BB3"/>
    <w:rsid w:val="00FC4C79"/>
    <w:rsid w:val="00FC4DFD"/>
    <w:rsid w:val="00FC72C8"/>
    <w:rsid w:val="00FD2D35"/>
    <w:rsid w:val="00FD3619"/>
    <w:rsid w:val="00FD38C5"/>
    <w:rsid w:val="00FE0E2C"/>
    <w:rsid w:val="00FE59A7"/>
    <w:rsid w:val="00FE7168"/>
    <w:rsid w:val="00FF2ABF"/>
    <w:rsid w:val="00FF3E9A"/>
    <w:rsid w:val="00FF7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E466C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2D342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85BD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047D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D342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table" w:styleId="TableClassic1">
    <w:name w:val="Table Classic 1"/>
    <w:basedOn w:val="TableNormal"/>
    <w:rsid w:val="0002570E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4F61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F6147"/>
    <w:rPr>
      <w:rFonts w:ascii="Tahoma" w:hAnsi="Tahoma" w:cs="Tahoma"/>
      <w:sz w:val="16"/>
      <w:szCs w:val="16"/>
      <w:lang w:val="en-US" w:eastAsia="en-US"/>
    </w:rPr>
  </w:style>
  <w:style w:type="table" w:styleId="TableGrid">
    <w:name w:val="Table Grid"/>
    <w:basedOn w:val="TableNormal"/>
    <w:rsid w:val="00F316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C05157"/>
    <w:rPr>
      <w:sz w:val="16"/>
      <w:szCs w:val="16"/>
    </w:rPr>
  </w:style>
  <w:style w:type="paragraph" w:styleId="CommentText">
    <w:name w:val="annotation text"/>
    <w:basedOn w:val="Normal"/>
    <w:link w:val="CommentTextChar"/>
    <w:rsid w:val="00C051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05157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C051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05157"/>
    <w:rPr>
      <w:b/>
      <w:bCs/>
      <w:lang w:val="en-US" w:eastAsia="en-US"/>
    </w:rPr>
  </w:style>
  <w:style w:type="table" w:styleId="MediumShading1-Accent1">
    <w:name w:val="Medium Shading 1 Accent 1"/>
    <w:basedOn w:val="TableNormal"/>
    <w:uiPriority w:val="63"/>
    <w:rsid w:val="00A33C79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A33C7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A33C79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ghtShading-Accent1">
    <w:name w:val="Light Shading Accent 1"/>
    <w:basedOn w:val="TableNormal"/>
    <w:uiPriority w:val="60"/>
    <w:rsid w:val="008E426D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Hyperlink">
    <w:name w:val="Hyperlink"/>
    <w:basedOn w:val="DefaultParagraphFont"/>
    <w:uiPriority w:val="99"/>
    <w:rsid w:val="00F85BD2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semiHidden/>
    <w:rsid w:val="00F85BD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60356A"/>
    <w:rPr>
      <w:color w:val="808080"/>
    </w:rPr>
  </w:style>
  <w:style w:type="character" w:customStyle="1" w:styleId="Heading3Char">
    <w:name w:val="Heading 3 Char"/>
    <w:basedOn w:val="DefaultParagraphFont"/>
    <w:link w:val="Heading3"/>
    <w:semiHidden/>
    <w:rsid w:val="000047DA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FC4DF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E466C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2D342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85BD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047D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D342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table" w:styleId="TableClassic1">
    <w:name w:val="Table Classic 1"/>
    <w:basedOn w:val="TableNormal"/>
    <w:rsid w:val="0002570E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4F61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F6147"/>
    <w:rPr>
      <w:rFonts w:ascii="Tahoma" w:hAnsi="Tahoma" w:cs="Tahoma"/>
      <w:sz w:val="16"/>
      <w:szCs w:val="16"/>
      <w:lang w:val="en-US" w:eastAsia="en-US"/>
    </w:rPr>
  </w:style>
  <w:style w:type="table" w:styleId="TableGrid">
    <w:name w:val="Table Grid"/>
    <w:basedOn w:val="TableNormal"/>
    <w:rsid w:val="00F316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C05157"/>
    <w:rPr>
      <w:sz w:val="16"/>
      <w:szCs w:val="16"/>
    </w:rPr>
  </w:style>
  <w:style w:type="paragraph" w:styleId="CommentText">
    <w:name w:val="annotation text"/>
    <w:basedOn w:val="Normal"/>
    <w:link w:val="CommentTextChar"/>
    <w:rsid w:val="00C051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05157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C051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05157"/>
    <w:rPr>
      <w:b/>
      <w:bCs/>
      <w:lang w:val="en-US" w:eastAsia="en-US"/>
    </w:rPr>
  </w:style>
  <w:style w:type="table" w:styleId="MediumShading1-Accent1">
    <w:name w:val="Medium Shading 1 Accent 1"/>
    <w:basedOn w:val="TableNormal"/>
    <w:uiPriority w:val="63"/>
    <w:rsid w:val="00A33C79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A33C7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A33C79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ghtShading-Accent1">
    <w:name w:val="Light Shading Accent 1"/>
    <w:basedOn w:val="TableNormal"/>
    <w:uiPriority w:val="60"/>
    <w:rsid w:val="008E426D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Hyperlink">
    <w:name w:val="Hyperlink"/>
    <w:basedOn w:val="DefaultParagraphFont"/>
    <w:uiPriority w:val="99"/>
    <w:rsid w:val="00F85BD2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semiHidden/>
    <w:rsid w:val="00F85BD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60356A"/>
    <w:rPr>
      <w:color w:val="808080"/>
    </w:rPr>
  </w:style>
  <w:style w:type="character" w:customStyle="1" w:styleId="Heading3Char">
    <w:name w:val="Heading 3 Char"/>
    <w:basedOn w:val="DefaultParagraphFont"/>
    <w:link w:val="Heading3"/>
    <w:semiHidden/>
    <w:rsid w:val="000047DA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FC4D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1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1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3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4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2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8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1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2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864</Words>
  <Characters>493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lo University Hospital</Company>
  <LinksUpToDate>false</LinksUpToDate>
  <CharactersWithSpaces>5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as Kolberg</dc:creator>
  <cp:lastModifiedBy>mkolberg</cp:lastModifiedBy>
  <cp:revision>4</cp:revision>
  <cp:lastPrinted>2016-02-08T12:39:00Z</cp:lastPrinted>
  <dcterms:created xsi:type="dcterms:W3CDTF">2017-04-20T11:37:00Z</dcterms:created>
  <dcterms:modified xsi:type="dcterms:W3CDTF">2017-04-20T11:52:00Z</dcterms:modified>
</cp:coreProperties>
</file>